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F4068" w14:textId="14F15866" w:rsidR="00F43C89" w:rsidRDefault="00DC2033" w:rsidP="00F43C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2033">
        <w:rPr>
          <w:rFonts w:ascii="Times New Roman" w:hAnsi="Times New Roman" w:cs="Times New Roman"/>
          <w:kern w:val="0"/>
          <w:sz w:val="24"/>
          <w:szCs w:val="24"/>
        </w:rPr>
        <w:t>TABLE S</w:t>
      </w:r>
      <w:r w:rsidR="009730B7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="00F43C89" w:rsidRPr="00DC2033">
        <w:rPr>
          <w:rFonts w:ascii="Times New Roman" w:hAnsi="Times New Roman" w:cs="Times New Roman"/>
          <w:sz w:val="24"/>
          <w:szCs w:val="24"/>
        </w:rPr>
        <w:t xml:space="preserve"> </w:t>
      </w:r>
      <w:r w:rsidR="00F43C89">
        <w:rPr>
          <w:rFonts w:ascii="Times New Roman" w:hAnsi="Times New Roman" w:cs="Times New Roman"/>
          <w:sz w:val="24"/>
          <w:szCs w:val="24"/>
        </w:rPr>
        <w:t xml:space="preserve">The </w:t>
      </w:r>
      <w:r w:rsidR="00F43C89" w:rsidRPr="00D83D56">
        <w:rPr>
          <w:rFonts w:ascii="Times New Roman" w:hAnsi="Times New Roman" w:cs="Times New Roman"/>
          <w:sz w:val="24"/>
          <w:szCs w:val="24"/>
        </w:rPr>
        <w:t>ESTIMATE score</w:t>
      </w:r>
      <w:r w:rsidR="00F43C89">
        <w:rPr>
          <w:rFonts w:ascii="Times New Roman" w:hAnsi="Times New Roman" w:cs="Times New Roman"/>
          <w:sz w:val="24"/>
          <w:szCs w:val="24"/>
        </w:rPr>
        <w:t xml:space="preserve"> of all the samples.</w:t>
      </w:r>
    </w:p>
    <w:tbl>
      <w:tblPr>
        <w:tblW w:w="7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1471"/>
        <w:gridCol w:w="1523"/>
        <w:gridCol w:w="1690"/>
      </w:tblGrid>
      <w:tr w:rsidR="00F43C89" w:rsidRPr="00F43C89" w14:paraId="54FBD918" w14:textId="77777777" w:rsidTr="00521F9E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8E7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A10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Sc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50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Scor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9F5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IMATEScore</w:t>
            </w:r>
          </w:p>
        </w:tc>
      </w:tr>
      <w:tr w:rsidR="00F43C89" w:rsidRPr="00F43C89" w14:paraId="1A15714D" w14:textId="77777777" w:rsidTr="00521F9E">
        <w:trPr>
          <w:trHeight w:val="280"/>
          <w:jc w:val="center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5DA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9-01A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04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10.8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54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36.1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C5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+04</w:t>
            </w:r>
          </w:p>
        </w:tc>
      </w:tr>
      <w:tr w:rsidR="00F43C89" w:rsidRPr="00F43C89" w14:paraId="79617C7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A851F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0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5C62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85.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3C453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02.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38DC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+04</w:t>
            </w:r>
          </w:p>
        </w:tc>
      </w:tr>
      <w:tr w:rsidR="00F43C89" w:rsidRPr="00F43C89" w14:paraId="502476C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F1781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99CD1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81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5D11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19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98436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+04</w:t>
            </w:r>
          </w:p>
        </w:tc>
      </w:tr>
      <w:tr w:rsidR="00F43C89" w:rsidRPr="00F43C89" w14:paraId="02F45B8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ED705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CFC388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3.7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10D1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06.4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35B8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+04</w:t>
            </w:r>
          </w:p>
        </w:tc>
      </w:tr>
      <w:tr w:rsidR="00F43C89" w:rsidRPr="00F43C89" w14:paraId="732E100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67E6A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08F0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31.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FCB9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8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B6B01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+04</w:t>
            </w:r>
          </w:p>
        </w:tc>
      </w:tr>
      <w:tr w:rsidR="00F43C89" w:rsidRPr="00F43C89" w14:paraId="3531E95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2A36C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8581A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3.5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CCF2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49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877C0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+04</w:t>
            </w:r>
          </w:p>
        </w:tc>
      </w:tr>
      <w:tr w:rsidR="00F43C89" w:rsidRPr="00F43C89" w14:paraId="4B787F2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D292B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5443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14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ACE7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07.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4566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+04</w:t>
            </w:r>
          </w:p>
        </w:tc>
      </w:tr>
      <w:tr w:rsidR="00F43C89" w:rsidRPr="00F43C89" w14:paraId="614455F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B3D80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7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73A05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7.7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DA35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22.5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4201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+04</w:t>
            </w:r>
          </w:p>
        </w:tc>
      </w:tr>
      <w:tr w:rsidR="00F43C89" w:rsidRPr="00F43C89" w14:paraId="11A3BE2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5A21F6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9C4B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8.0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0567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53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6995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+04</w:t>
            </w:r>
          </w:p>
        </w:tc>
      </w:tr>
      <w:tr w:rsidR="00F43C89" w:rsidRPr="00F43C89" w14:paraId="027E67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C27CF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6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40DC4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7.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508E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01.65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97B83D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+04</w:t>
            </w:r>
          </w:p>
        </w:tc>
      </w:tr>
      <w:tr w:rsidR="00F43C89" w:rsidRPr="00F43C89" w14:paraId="70E8F39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57D4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28326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41.2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71B3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0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0F34D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+04</w:t>
            </w:r>
          </w:p>
        </w:tc>
      </w:tr>
      <w:tr w:rsidR="00F43C89" w:rsidRPr="00F43C89" w14:paraId="20B1515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D69EC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973D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01.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2C6E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07.1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7A06E3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+04</w:t>
            </w:r>
          </w:p>
        </w:tc>
      </w:tr>
      <w:tr w:rsidR="00F43C89" w:rsidRPr="00F43C89" w14:paraId="2E11732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89EE7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8D20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21.5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1AD7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79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4C614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+04</w:t>
            </w:r>
          </w:p>
        </w:tc>
      </w:tr>
      <w:tr w:rsidR="00F43C89" w:rsidRPr="00F43C89" w14:paraId="0E0EF86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7A4CE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H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E5B9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43.5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046D6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49.0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E64C6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+04</w:t>
            </w:r>
          </w:p>
        </w:tc>
      </w:tr>
      <w:tr w:rsidR="00F43C89" w:rsidRPr="00F43C89" w14:paraId="1287C57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5C0BC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3C26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34.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92AE8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06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3E1A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+04</w:t>
            </w:r>
          </w:p>
        </w:tc>
      </w:tr>
      <w:tr w:rsidR="00F43C89" w:rsidRPr="00F43C89" w14:paraId="1FFEBE4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AE930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4C8ED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9.88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100F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15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C3107A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+04</w:t>
            </w:r>
          </w:p>
        </w:tc>
      </w:tr>
      <w:tr w:rsidR="00F43C89" w:rsidRPr="00F43C89" w14:paraId="4895B4B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D656E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D09C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6.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1990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26.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C354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+04</w:t>
            </w:r>
          </w:p>
        </w:tc>
      </w:tr>
      <w:tr w:rsidR="00F43C89" w:rsidRPr="00F43C89" w14:paraId="734D35D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43A2B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377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C5D0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43.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E604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45.8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5532F5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+04</w:t>
            </w:r>
          </w:p>
        </w:tc>
      </w:tr>
      <w:tr w:rsidR="00F43C89" w:rsidRPr="00F43C89" w14:paraId="679DB4C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183DC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W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068A5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41.1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F68C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31.3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6C0F8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+04</w:t>
            </w:r>
          </w:p>
        </w:tc>
      </w:tr>
      <w:tr w:rsidR="00F43C89" w:rsidRPr="00F43C89" w14:paraId="3EE551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2DB36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48403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75.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D4A15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65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3DC61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+04</w:t>
            </w:r>
          </w:p>
        </w:tc>
      </w:tr>
      <w:tr w:rsidR="00F43C89" w:rsidRPr="00F43C89" w14:paraId="593381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77397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E536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11.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562D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87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2C4A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+04</w:t>
            </w:r>
          </w:p>
        </w:tc>
      </w:tr>
      <w:tr w:rsidR="00F43C89" w:rsidRPr="00F43C89" w14:paraId="1C39C63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0ED78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6EF8E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85.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4EE1B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63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3563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+04</w:t>
            </w:r>
          </w:p>
        </w:tc>
      </w:tr>
      <w:tr w:rsidR="00F43C89" w:rsidRPr="00F43C89" w14:paraId="7367146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74D38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2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E32B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4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0E37D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44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826B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+04</w:t>
            </w:r>
          </w:p>
        </w:tc>
      </w:tr>
      <w:tr w:rsidR="00F43C89" w:rsidRPr="00F43C89" w14:paraId="5003A22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87110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A62B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66.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D885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75.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7776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+04</w:t>
            </w:r>
          </w:p>
        </w:tc>
      </w:tr>
      <w:tr w:rsidR="00F43C89" w:rsidRPr="00F43C89" w14:paraId="696E446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6F7A2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71X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ADB3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35.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BC1E1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50.3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ADA72A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+04</w:t>
            </w:r>
          </w:p>
        </w:tc>
      </w:tr>
      <w:tr w:rsidR="00F43C89" w:rsidRPr="00F43C89" w14:paraId="0CCF045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429F9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F1804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18.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D4145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64.5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1E206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4</w:t>
            </w:r>
          </w:p>
        </w:tc>
      </w:tr>
      <w:tr w:rsidR="00F43C89" w:rsidRPr="00F43C89" w14:paraId="1F932DA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E632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IV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1B229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93.9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0BF8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58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8368B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+04</w:t>
            </w:r>
          </w:p>
        </w:tc>
      </w:tr>
      <w:tr w:rsidR="00F43C89" w:rsidRPr="00F43C89" w14:paraId="0C9BC2B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4C472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5350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75.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425A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73.8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49754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+04</w:t>
            </w:r>
          </w:p>
        </w:tc>
      </w:tr>
      <w:tr w:rsidR="00F43C89" w:rsidRPr="00F43C89" w14:paraId="2F33E91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8A96D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C9893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91.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A154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2901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+04</w:t>
            </w:r>
          </w:p>
        </w:tc>
      </w:tr>
      <w:tr w:rsidR="00F43C89" w:rsidRPr="00F43C89" w14:paraId="1BBBC8D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817A0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3346A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94.0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E528F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63.9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E61DF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+04</w:t>
            </w:r>
          </w:p>
        </w:tc>
      </w:tr>
      <w:tr w:rsidR="00F43C89" w:rsidRPr="00F43C89" w14:paraId="6A5DF15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E13875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3BDB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83.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6B9D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01.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7DEF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+04</w:t>
            </w:r>
          </w:p>
        </w:tc>
      </w:tr>
      <w:tr w:rsidR="00F43C89" w:rsidRPr="00F43C89" w14:paraId="0432667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005CE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C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5F858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63.7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750A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09.9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30B8E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+04</w:t>
            </w:r>
          </w:p>
        </w:tc>
      </w:tr>
      <w:tr w:rsidR="00F43C89" w:rsidRPr="00F43C89" w14:paraId="5B67746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918FF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4CBB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36.9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B147D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97.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1D62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+04</w:t>
            </w:r>
          </w:p>
        </w:tc>
      </w:tr>
      <w:tr w:rsidR="00F43C89" w:rsidRPr="00F43C89" w14:paraId="56BE061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E9A0B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C815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0.9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F93A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32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49293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+04</w:t>
            </w:r>
          </w:p>
        </w:tc>
      </w:tr>
      <w:tr w:rsidR="00F43C89" w:rsidRPr="00F43C89" w14:paraId="4B27988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FC1FD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5DFD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6.0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DE8F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71.7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A46DA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4</w:t>
            </w:r>
          </w:p>
        </w:tc>
      </w:tr>
      <w:tr w:rsidR="00F43C89" w:rsidRPr="00F43C89" w14:paraId="362469B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129C2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FC5CD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61.7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8300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9.95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AD3D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+04</w:t>
            </w:r>
          </w:p>
        </w:tc>
      </w:tr>
      <w:tr w:rsidR="00F43C89" w:rsidRPr="00F43C89" w14:paraId="2CFDD98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F991F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K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607D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92.8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2CCC4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33.5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95417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+04</w:t>
            </w:r>
          </w:p>
        </w:tc>
      </w:tr>
      <w:tr w:rsidR="00F43C89" w:rsidRPr="00F43C89" w14:paraId="4022091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8F2C0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9982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95.1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3346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74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22F000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+04</w:t>
            </w:r>
          </w:p>
        </w:tc>
      </w:tr>
      <w:tr w:rsidR="00F43C89" w:rsidRPr="00F43C89" w14:paraId="19C9AC9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C4197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J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12B1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65.6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233DE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1.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AE4E2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+04</w:t>
            </w:r>
          </w:p>
        </w:tc>
      </w:tr>
      <w:tr w:rsidR="00F43C89" w:rsidRPr="00F43C89" w14:paraId="2A4D7BC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EFCF4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F106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88.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917A8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48.5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16D7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+04</w:t>
            </w:r>
          </w:p>
        </w:tc>
      </w:tr>
      <w:tr w:rsidR="00F43C89" w:rsidRPr="00F43C89" w14:paraId="6B691E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92A27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6F7D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65.19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3DFC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55.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1194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+04</w:t>
            </w:r>
          </w:p>
        </w:tc>
      </w:tr>
      <w:tr w:rsidR="00F43C89" w:rsidRPr="00F43C89" w14:paraId="3626C2B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C4BAD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3FD0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8.79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28B9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89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C6CD4A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+04</w:t>
            </w:r>
          </w:p>
        </w:tc>
      </w:tr>
      <w:tr w:rsidR="00F43C89" w:rsidRPr="00F43C89" w14:paraId="55611A8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08BB3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6-565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03644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16.2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29F6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29.3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FE9BF6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+04</w:t>
            </w:r>
          </w:p>
        </w:tc>
      </w:tr>
      <w:tr w:rsidR="00F43C89" w:rsidRPr="00F43C89" w14:paraId="09389C6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44734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0765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41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D753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95.6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FA5DD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+04</w:t>
            </w:r>
          </w:p>
        </w:tc>
      </w:tr>
      <w:tr w:rsidR="00F43C89" w:rsidRPr="00F43C89" w14:paraId="013F40D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D45E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U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D28FBA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17.8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4A20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9.35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EC75CC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+04</w:t>
            </w:r>
          </w:p>
        </w:tc>
      </w:tr>
      <w:tr w:rsidR="00F43C89" w:rsidRPr="00F43C89" w14:paraId="4AE0C1B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A67BC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E834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3.1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276D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39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DB02DF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52.48</w:t>
            </w:r>
          </w:p>
        </w:tc>
      </w:tr>
      <w:tr w:rsidR="00F43C89" w:rsidRPr="00F43C89" w14:paraId="2E09076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74408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F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DD4E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0.86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1824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13.0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4FDE1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53.96</w:t>
            </w:r>
          </w:p>
        </w:tc>
      </w:tr>
      <w:tr w:rsidR="00F43C89" w:rsidRPr="00F43C89" w14:paraId="068EE72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6EDB5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E1139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85.47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B934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74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32BE8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59.87</w:t>
            </w:r>
          </w:p>
        </w:tc>
      </w:tr>
      <w:tr w:rsidR="00F43C89" w:rsidRPr="00F43C89" w14:paraId="669D823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458A9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E3C0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3.4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6F91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08.15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43A96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71.63</w:t>
            </w:r>
          </w:p>
        </w:tc>
      </w:tr>
      <w:tr w:rsidR="00F43C89" w:rsidRPr="00F43C89" w14:paraId="360DBF9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99743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0C1B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12.6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8BB0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29.4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201B1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42.08</w:t>
            </w:r>
          </w:p>
        </w:tc>
      </w:tr>
      <w:tr w:rsidR="00F43C89" w:rsidRPr="00F43C89" w14:paraId="6F93D95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7BC25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DB96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85.09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2B0D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91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B346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76.45</w:t>
            </w:r>
          </w:p>
        </w:tc>
      </w:tr>
      <w:tr w:rsidR="00F43C89" w:rsidRPr="00F43C89" w14:paraId="6F4B0B4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0585F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Q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F056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40.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2C9D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50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9B427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91.04</w:t>
            </w:r>
          </w:p>
        </w:tc>
      </w:tr>
      <w:tr w:rsidR="00F43C89" w:rsidRPr="00F43C89" w14:paraId="2BCBF1E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FC1E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590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3D064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7.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25D6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43.5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A707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00.66</w:t>
            </w:r>
          </w:p>
        </w:tc>
      </w:tr>
      <w:tr w:rsidR="00F43C89" w:rsidRPr="00F43C89" w14:paraId="76FDDB4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0C75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FCD5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88.1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A6CA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36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C573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24.98</w:t>
            </w:r>
          </w:p>
        </w:tc>
      </w:tr>
      <w:tr w:rsidR="00F43C89" w:rsidRPr="00F43C89" w14:paraId="543F898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D3621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6687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47.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5D01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81.4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A1BB6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28.65</w:t>
            </w:r>
          </w:p>
        </w:tc>
      </w:tr>
      <w:tr w:rsidR="00F43C89" w:rsidRPr="00F43C89" w14:paraId="71A1C52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8C7B8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6ACD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07.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66AF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24.5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66D26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32.46</w:t>
            </w:r>
          </w:p>
        </w:tc>
      </w:tr>
      <w:tr w:rsidR="00F43C89" w:rsidRPr="00F43C89" w14:paraId="4E4215B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14606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C3FC8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09.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BCAD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89.5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C6A1F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98.61</w:t>
            </w:r>
          </w:p>
        </w:tc>
      </w:tr>
      <w:tr w:rsidR="00F43C89" w:rsidRPr="00F43C89" w14:paraId="3EDCC4C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46F82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8YK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AAA3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73.0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46634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91.5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5AC8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64.57</w:t>
            </w:r>
          </w:p>
        </w:tc>
      </w:tr>
      <w:tr w:rsidR="00F43C89" w:rsidRPr="00F43C89" w14:paraId="0DFB6A3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77169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A952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54.4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C452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7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A1245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24.45</w:t>
            </w:r>
          </w:p>
        </w:tc>
      </w:tr>
      <w:tr w:rsidR="00F43C89" w:rsidRPr="00F43C89" w14:paraId="6392571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2635D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ED4B7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1.7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77592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8.9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8669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50.7</w:t>
            </w:r>
          </w:p>
        </w:tc>
      </w:tr>
      <w:tr w:rsidR="00F43C89" w:rsidRPr="00F43C89" w14:paraId="036695A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23DD7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F38B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79.5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4137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52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CF523A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32.21</w:t>
            </w:r>
          </w:p>
        </w:tc>
      </w:tr>
      <w:tr w:rsidR="00F43C89" w:rsidRPr="00F43C89" w14:paraId="64FF331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88713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6C89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83.7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D370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23.6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A9FF1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07.45</w:t>
            </w:r>
          </w:p>
        </w:tc>
      </w:tr>
      <w:tr w:rsidR="00F43C89" w:rsidRPr="00F43C89" w14:paraId="4AB1444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575FC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033E0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7.3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6E498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6.3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06F3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23.65</w:t>
            </w:r>
          </w:p>
        </w:tc>
      </w:tr>
      <w:tr w:rsidR="00F43C89" w:rsidRPr="00F43C89" w14:paraId="5BD217F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94B66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255A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0.9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04B0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22.9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80466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83.9</w:t>
            </w:r>
          </w:p>
        </w:tc>
      </w:tr>
      <w:tr w:rsidR="00F43C89" w:rsidRPr="00F43C89" w14:paraId="74C6857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EDF30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9182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26.0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50E6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18.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3B9AA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44.84</w:t>
            </w:r>
          </w:p>
        </w:tc>
      </w:tr>
      <w:tr w:rsidR="00F43C89" w:rsidRPr="00F43C89" w14:paraId="7AE954F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FB02F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AE9F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05.7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22C6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00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2837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06.69</w:t>
            </w:r>
          </w:p>
        </w:tc>
      </w:tr>
      <w:tr w:rsidR="00F43C89" w:rsidRPr="00F43C89" w14:paraId="37A4BCE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6CD7D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A19D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84.6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238F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42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3EC8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27.6</w:t>
            </w:r>
          </w:p>
        </w:tc>
      </w:tr>
      <w:tr w:rsidR="00F43C89" w:rsidRPr="00F43C89" w14:paraId="2E855CD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EEFA8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0CD6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70.1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8E73E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85.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B001D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5.17</w:t>
            </w:r>
          </w:p>
        </w:tc>
      </w:tr>
      <w:tr w:rsidR="00F43C89" w:rsidRPr="00F43C89" w14:paraId="5C2B75C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4712C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59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A8F78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19.9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2C9A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34.63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25BF5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54.61</w:t>
            </w:r>
          </w:p>
        </w:tc>
      </w:tr>
      <w:tr w:rsidR="00F43C89" w:rsidRPr="00F43C89" w14:paraId="675C910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5149A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834B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2.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FA4A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62.5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0985B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45.52</w:t>
            </w:r>
          </w:p>
        </w:tc>
      </w:tr>
      <w:tr w:rsidR="00F43C89" w:rsidRPr="00F43C89" w14:paraId="17685B1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35A76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648B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50.9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5574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72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50D7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23.04</w:t>
            </w:r>
          </w:p>
        </w:tc>
      </w:tr>
      <w:tr w:rsidR="00F43C89" w:rsidRPr="00F43C89" w14:paraId="0EADDA5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7B322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3F25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93.74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9665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27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7AF64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21.26</w:t>
            </w:r>
          </w:p>
        </w:tc>
      </w:tr>
      <w:tr w:rsidR="00F43C89" w:rsidRPr="00F43C89" w14:paraId="0DA3D7A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9CE19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863B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54.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A4EC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96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1765A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50.53</w:t>
            </w:r>
          </w:p>
        </w:tc>
      </w:tr>
      <w:tr w:rsidR="00F43C89" w:rsidRPr="00F43C89" w14:paraId="3AE5C2D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9480D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1FEF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73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37E0E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58.1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FBCD9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31.86</w:t>
            </w:r>
          </w:p>
        </w:tc>
      </w:tr>
      <w:tr w:rsidR="00F43C89" w:rsidRPr="00F43C89" w14:paraId="2DCCE72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714E7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DBC4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11.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1BE4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34.3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F0855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46.17</w:t>
            </w:r>
          </w:p>
        </w:tc>
      </w:tr>
      <w:tr w:rsidR="00F43C89" w:rsidRPr="00F43C89" w14:paraId="6999933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CDB53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AEC3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06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974C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47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C5F931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53.58</w:t>
            </w:r>
          </w:p>
        </w:tc>
      </w:tr>
      <w:tr w:rsidR="00F43C89" w:rsidRPr="00F43C89" w14:paraId="640A30D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B2A7D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DD8F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30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CFD0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45.1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78A9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75.16</w:t>
            </w:r>
          </w:p>
        </w:tc>
      </w:tr>
      <w:tr w:rsidR="00F43C89" w:rsidRPr="00F43C89" w14:paraId="1F5487A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00968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J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9C6F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29.9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5BFD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54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727DC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84.68</w:t>
            </w:r>
          </w:p>
        </w:tc>
      </w:tr>
      <w:tr w:rsidR="00F43C89" w:rsidRPr="00F43C89" w14:paraId="5697CB8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E4298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89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199A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17.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5189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35.4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40248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53.06</w:t>
            </w:r>
          </w:p>
        </w:tc>
      </w:tr>
      <w:tr w:rsidR="00F43C89" w:rsidRPr="00F43C89" w14:paraId="7DED985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66CF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A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3658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44.5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DCCB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55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76A8E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99.8</w:t>
            </w:r>
          </w:p>
        </w:tc>
      </w:tr>
      <w:tr w:rsidR="00F43C89" w:rsidRPr="00F43C89" w14:paraId="78182E8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F924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F0C0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68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1EAE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24.1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D0947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92.22</w:t>
            </w:r>
          </w:p>
        </w:tc>
      </w:tr>
      <w:tr w:rsidR="00F43C89" w:rsidRPr="00F43C89" w14:paraId="22D9A9D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BDC11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A482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29.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3782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61.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A9BB7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91.82</w:t>
            </w:r>
          </w:p>
        </w:tc>
      </w:tr>
      <w:tr w:rsidR="00F43C89" w:rsidRPr="00F43C89" w14:paraId="1EFFD2B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56837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L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FF24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43.8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1813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79.0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9E751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22.94</w:t>
            </w:r>
          </w:p>
        </w:tc>
      </w:tr>
      <w:tr w:rsidR="00F43C89" w:rsidRPr="00F43C89" w14:paraId="5A08C3D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42C57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9F29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5.4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09B1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83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EE108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19.18</w:t>
            </w:r>
          </w:p>
        </w:tc>
      </w:tr>
      <w:tr w:rsidR="00F43C89" w:rsidRPr="00F43C89" w14:paraId="360594C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4E2D0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E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2348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1.1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8F1B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04.7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41EA0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55.86</w:t>
            </w:r>
          </w:p>
        </w:tc>
      </w:tr>
      <w:tr w:rsidR="00F43C89" w:rsidRPr="00F43C89" w14:paraId="753A11E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28C6D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O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621E2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95.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2C4A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7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3542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23.73</w:t>
            </w:r>
          </w:p>
        </w:tc>
      </w:tr>
      <w:tr w:rsidR="00F43C89" w:rsidRPr="00F43C89" w14:paraId="43A33F8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CD56D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97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88FE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46.6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A0D4C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24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A0F9A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70.9</w:t>
            </w:r>
          </w:p>
        </w:tc>
      </w:tr>
      <w:tr w:rsidR="00F43C89" w:rsidRPr="00F43C89" w14:paraId="029F3A3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C8FD4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F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A961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40.2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0CCF7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98.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87F31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38.52</w:t>
            </w:r>
          </w:p>
        </w:tc>
      </w:tr>
      <w:tr w:rsidR="00F43C89" w:rsidRPr="00F43C89" w14:paraId="2704096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8A06B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3031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95.5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EFE9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39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DB2A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34.66</w:t>
            </w:r>
          </w:p>
        </w:tc>
      </w:tr>
      <w:tr w:rsidR="00F43C89" w:rsidRPr="00F43C89" w14:paraId="2D5D794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E88AD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M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23CB6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41.4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3DF73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9.80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41F4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61.26</w:t>
            </w:r>
          </w:p>
        </w:tc>
      </w:tr>
      <w:tr w:rsidR="00F43C89" w:rsidRPr="00F43C89" w14:paraId="3280F62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0211D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72A9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10.6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E1BD7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21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2F02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31.76</w:t>
            </w:r>
          </w:p>
        </w:tc>
      </w:tr>
      <w:tr w:rsidR="00F43C89" w:rsidRPr="00F43C89" w14:paraId="6E173E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6FC21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7574E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18.5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126A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50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07F48C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68.98</w:t>
            </w:r>
          </w:p>
        </w:tc>
      </w:tr>
      <w:tr w:rsidR="00F43C89" w:rsidRPr="00F43C89" w14:paraId="2397531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C8702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5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8397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08.8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695B4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50.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DFCB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59.58</w:t>
            </w:r>
          </w:p>
        </w:tc>
      </w:tr>
      <w:tr w:rsidR="00F43C89" w:rsidRPr="00F43C89" w14:paraId="24BCAC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5BA63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049EC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87.2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4B98C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30.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52FC5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17.95</w:t>
            </w:r>
          </w:p>
        </w:tc>
      </w:tr>
      <w:tr w:rsidR="00F43C89" w:rsidRPr="00F43C89" w14:paraId="4EA8A0E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3507A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7438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7.6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B7296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41.35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CBCB64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89.06</w:t>
            </w:r>
          </w:p>
        </w:tc>
      </w:tr>
      <w:tr w:rsidR="00F43C89" w:rsidRPr="00F43C89" w14:paraId="603185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32584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Z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7052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3.2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298F4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7.19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6B9B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60.43</w:t>
            </w:r>
          </w:p>
        </w:tc>
      </w:tr>
      <w:tr w:rsidR="00F43C89" w:rsidRPr="00F43C89" w14:paraId="77FD8FB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C9564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FEC6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7.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24CD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64.86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F6F40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22.52</w:t>
            </w:r>
          </w:p>
        </w:tc>
      </w:tr>
      <w:tr w:rsidR="00F43C89" w:rsidRPr="00F43C89" w14:paraId="504C43C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7FE02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C850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07.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C9028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62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A71F1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69.97</w:t>
            </w:r>
          </w:p>
        </w:tc>
      </w:tr>
      <w:tr w:rsidR="00F43C89" w:rsidRPr="00F43C89" w14:paraId="4F19940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D1F54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9BC5F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20.2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96FB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11.1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2F6A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31.4</w:t>
            </w:r>
          </w:p>
        </w:tc>
      </w:tr>
      <w:tr w:rsidR="00F43C89" w:rsidRPr="00F43C89" w14:paraId="3195642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51852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K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6EC9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3.18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3A7E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94.4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15EF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87.66</w:t>
            </w:r>
          </w:p>
        </w:tc>
      </w:tr>
      <w:tr w:rsidR="00F43C89" w:rsidRPr="00F43C89" w14:paraId="427602B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30D08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BD0E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61.2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EECC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7.0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37BD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18.32</w:t>
            </w:r>
          </w:p>
        </w:tc>
      </w:tr>
      <w:tr w:rsidR="00F43C89" w:rsidRPr="00F43C89" w14:paraId="3B7C6CB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536CF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881FF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58.4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3E1C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51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DE093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09.73</w:t>
            </w:r>
          </w:p>
        </w:tc>
      </w:tr>
      <w:tr w:rsidR="00F43C89" w:rsidRPr="00F43C89" w14:paraId="70D615C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626F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F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E53103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30.4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A1F4A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00.5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32BE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31.04</w:t>
            </w:r>
          </w:p>
        </w:tc>
      </w:tr>
      <w:tr w:rsidR="00F43C89" w:rsidRPr="00F43C89" w14:paraId="51F200B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0F394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164B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81.2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59DDC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27.7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9F36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08.99</w:t>
            </w:r>
          </w:p>
        </w:tc>
      </w:tr>
      <w:tr w:rsidR="00F43C89" w:rsidRPr="00F43C89" w14:paraId="697EAE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12F5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725A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94.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FFDC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59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9CD06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53.55</w:t>
            </w:r>
          </w:p>
        </w:tc>
      </w:tr>
      <w:tr w:rsidR="00F43C89" w:rsidRPr="00F43C89" w14:paraId="0659951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FBE39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957F04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85.6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AA93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90.8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F8441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76.55</w:t>
            </w:r>
          </w:p>
        </w:tc>
      </w:tr>
      <w:tr w:rsidR="00F43C89" w:rsidRPr="00F43C89" w14:paraId="5F9B2A6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B8EED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B082E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1.78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99CF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62.88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FB937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74.67</w:t>
            </w:r>
          </w:p>
        </w:tc>
      </w:tr>
      <w:tr w:rsidR="00F43C89" w:rsidRPr="00F43C89" w14:paraId="118FAC8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B6200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F7CD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10.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9BB4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65.6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C5B31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76.28</w:t>
            </w:r>
          </w:p>
        </w:tc>
      </w:tr>
      <w:tr w:rsidR="00F43C89" w:rsidRPr="00F43C89" w14:paraId="7DA1879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DB59F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1824A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47.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435A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87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01803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34.88</w:t>
            </w:r>
          </w:p>
        </w:tc>
      </w:tr>
      <w:tr w:rsidR="00F43C89" w:rsidRPr="00F43C89" w14:paraId="221FAF8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DB871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DB6D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90.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F28B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69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D6AF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59.28</w:t>
            </w:r>
          </w:p>
        </w:tc>
      </w:tr>
      <w:tr w:rsidR="00F43C89" w:rsidRPr="00F43C89" w14:paraId="1146882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9CF8A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FAE9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9.2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D3B90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54.9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D6F48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14.22</w:t>
            </w:r>
          </w:p>
        </w:tc>
      </w:tr>
      <w:tr w:rsidR="00F43C89" w:rsidRPr="00F43C89" w14:paraId="4BC0420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E10B1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7264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30.0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74BDC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39.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A270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69.81</w:t>
            </w:r>
          </w:p>
        </w:tc>
      </w:tr>
      <w:tr w:rsidR="00F43C89" w:rsidRPr="00F43C89" w14:paraId="61E400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B2732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F903E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1.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1863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96.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B2EA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78.38</w:t>
            </w:r>
          </w:p>
        </w:tc>
      </w:tr>
      <w:tr w:rsidR="00F43C89" w:rsidRPr="00F43C89" w14:paraId="5155443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F6A57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A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3600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37.4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BA17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75.7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3027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13.18</w:t>
            </w:r>
          </w:p>
        </w:tc>
      </w:tr>
      <w:tr w:rsidR="00F43C89" w:rsidRPr="00F43C89" w14:paraId="3BB26EE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27505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24304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20.1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0457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20.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977D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40.69</w:t>
            </w:r>
          </w:p>
        </w:tc>
      </w:tr>
      <w:tr w:rsidR="00F43C89" w:rsidRPr="00F43C89" w14:paraId="08727F3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5533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B560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8.7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56A0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02.7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55C13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61.43</w:t>
            </w:r>
          </w:p>
        </w:tc>
      </w:tr>
      <w:tr w:rsidR="00F43C89" w:rsidRPr="00F43C89" w14:paraId="54017D6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8745D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8EE8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98.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8B93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42.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AD7F8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40.98</w:t>
            </w:r>
          </w:p>
        </w:tc>
      </w:tr>
      <w:tr w:rsidR="00F43C89" w:rsidRPr="00F43C89" w14:paraId="37CF271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340CA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D6BD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47.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2F1A5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46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11E6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94.3</w:t>
            </w:r>
          </w:p>
        </w:tc>
      </w:tr>
      <w:tr w:rsidR="00F43C89" w:rsidRPr="00F43C89" w14:paraId="068B5C4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1BDCE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F53B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0.6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F25A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45.2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290C2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35.83</w:t>
            </w:r>
          </w:p>
        </w:tc>
      </w:tr>
      <w:tr w:rsidR="00F43C89" w:rsidRPr="00F43C89" w14:paraId="13F2FA9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5EAE5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52F4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9.8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831F7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15.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05B91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75.28</w:t>
            </w:r>
          </w:p>
        </w:tc>
      </w:tr>
      <w:tr w:rsidR="00F43C89" w:rsidRPr="00F43C89" w14:paraId="70C21EE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855C0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27A6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27.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19F4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45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D1193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73.32</w:t>
            </w:r>
          </w:p>
        </w:tc>
      </w:tr>
      <w:tr w:rsidR="00F43C89" w:rsidRPr="00F43C89" w14:paraId="27B3A98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28C41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G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F848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6.0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F2F6C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26.0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F2B26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52.12</w:t>
            </w:r>
          </w:p>
        </w:tc>
      </w:tr>
      <w:tr w:rsidR="00F43C89" w:rsidRPr="00F43C89" w14:paraId="356C605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7CA20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25FA5A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8.4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63C93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58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2B4E6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17.28</w:t>
            </w:r>
          </w:p>
        </w:tc>
      </w:tr>
      <w:tr w:rsidR="00F43C89" w:rsidRPr="00F43C89" w14:paraId="29393EE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B90B6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F641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05.1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4C426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92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9CDF8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8.11</w:t>
            </w:r>
          </w:p>
        </w:tc>
      </w:tr>
      <w:tr w:rsidR="00F43C89" w:rsidRPr="00F43C89" w14:paraId="421AFBE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2DED9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01A2D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19.4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D1B14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8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8BDFF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08.15</w:t>
            </w:r>
          </w:p>
        </w:tc>
      </w:tr>
      <w:tr w:rsidR="00F43C89" w:rsidRPr="00F43C89" w14:paraId="1C2C6DB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3E1D6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FB3F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14.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B483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11.2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629C9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25.97</w:t>
            </w:r>
          </w:p>
        </w:tc>
      </w:tr>
      <w:tr w:rsidR="00F43C89" w:rsidRPr="00F43C89" w14:paraId="4CC3DDF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79BF1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CA516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41.6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4C91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33.1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6DF1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74.74</w:t>
            </w:r>
          </w:p>
        </w:tc>
      </w:tr>
      <w:tr w:rsidR="00F43C89" w:rsidRPr="00F43C89" w14:paraId="160D9B4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278A2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EBB4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33.3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85583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89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39569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22.35</w:t>
            </w:r>
          </w:p>
        </w:tc>
      </w:tr>
      <w:tr w:rsidR="00F43C89" w:rsidRPr="00F43C89" w14:paraId="0CF9694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0B38D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7-02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8FF9C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14.9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E6E1C3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21.2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3C2F8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36.23</w:t>
            </w:r>
          </w:p>
        </w:tc>
      </w:tr>
      <w:tr w:rsidR="00F43C89" w:rsidRPr="00F43C89" w14:paraId="3AC9581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49001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94714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72.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C9A5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4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DE7A5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96.88</w:t>
            </w:r>
          </w:p>
        </w:tc>
      </w:tr>
      <w:tr w:rsidR="00F43C89" w:rsidRPr="00F43C89" w14:paraId="2E86A15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45657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G4-629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524A6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30.6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FDA99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03.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5FBA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34.27</w:t>
            </w:r>
          </w:p>
        </w:tc>
      </w:tr>
      <w:tr w:rsidR="00F43C89" w:rsidRPr="00F43C89" w14:paraId="2F789F5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E8D9D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F975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84.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2087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74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F7760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58.79</w:t>
            </w:r>
          </w:p>
        </w:tc>
      </w:tr>
      <w:tr w:rsidR="00F43C89" w:rsidRPr="00F43C89" w14:paraId="7F48686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84FB6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M-58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ACBC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6.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C211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84.9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394CE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41.49</w:t>
            </w:r>
          </w:p>
        </w:tc>
      </w:tr>
      <w:tr w:rsidR="00F43C89" w:rsidRPr="00F43C89" w14:paraId="64D80BE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7DAF90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8FB2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5.8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C533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80.7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55625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86.6</w:t>
            </w:r>
          </w:p>
        </w:tc>
      </w:tr>
      <w:tr w:rsidR="00F43C89" w:rsidRPr="00F43C89" w14:paraId="6DCB6C5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4CC4B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M-58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23F56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47.8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8B38F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88.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515BB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36.02</w:t>
            </w:r>
          </w:p>
        </w:tc>
      </w:tr>
      <w:tr w:rsidR="00F43C89" w:rsidRPr="00F43C89" w14:paraId="79E1583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0864E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ZU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13D25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5.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7997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17.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FC028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22.81</w:t>
            </w:r>
          </w:p>
        </w:tc>
      </w:tr>
      <w:tr w:rsidR="00F43C89" w:rsidRPr="00F43C89" w14:paraId="5316E7D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02BE8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550F7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8.6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3E7B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63.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1A9D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2.3</w:t>
            </w:r>
          </w:p>
        </w:tc>
      </w:tr>
      <w:tr w:rsidR="00F43C89" w:rsidRPr="00F43C89" w14:paraId="75A248A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C9239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67DE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11.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DD40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84.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8FEE4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95.92</w:t>
            </w:r>
          </w:p>
        </w:tc>
      </w:tr>
      <w:tr w:rsidR="00F43C89" w:rsidRPr="00F43C89" w14:paraId="083EB67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CAB4C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85AB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94.57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19E7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7.5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7CEEB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12.11</w:t>
            </w:r>
          </w:p>
        </w:tc>
      </w:tr>
      <w:tr w:rsidR="00F43C89" w:rsidRPr="00F43C89" w14:paraId="729C2D6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EA263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R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C87D3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51.1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B78AF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68.2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F199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19.44</w:t>
            </w:r>
          </w:p>
        </w:tc>
      </w:tr>
      <w:tr w:rsidR="00F43C89" w:rsidRPr="00F43C89" w14:paraId="75B748D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85D1F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D477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67.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EFA4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5.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58A4C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03.53</w:t>
            </w:r>
          </w:p>
        </w:tc>
      </w:tr>
      <w:tr w:rsidR="00F43C89" w:rsidRPr="00F43C89" w14:paraId="7514D7F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733BC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C8ED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1.6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4F07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89.7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E577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01.37</w:t>
            </w:r>
          </w:p>
        </w:tc>
      </w:tr>
      <w:tr w:rsidR="00F43C89" w:rsidRPr="00F43C89" w14:paraId="54E60FE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AEA31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5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B424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5.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E6D08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29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DA9D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64.85</w:t>
            </w:r>
          </w:p>
        </w:tc>
      </w:tr>
      <w:tr w:rsidR="00F43C89" w:rsidRPr="00F43C89" w14:paraId="21F033C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FDFA9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8390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37.9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5CC4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07.9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EC01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45.91</w:t>
            </w:r>
          </w:p>
        </w:tc>
      </w:tr>
      <w:tr w:rsidR="00F43C89" w:rsidRPr="00F43C89" w14:paraId="15CBF23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FFF32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20C58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33.0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47F2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60.5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28C2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93.58</w:t>
            </w:r>
          </w:p>
        </w:tc>
      </w:tr>
      <w:tr w:rsidR="00F43C89" w:rsidRPr="00F43C89" w14:paraId="1BDE517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171CD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T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BA32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19.76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23F2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27.8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29E9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47.66</w:t>
            </w:r>
          </w:p>
        </w:tc>
      </w:tr>
      <w:tr w:rsidR="00F43C89" w:rsidRPr="00F43C89" w14:paraId="3A98FB5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E92A5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41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09FD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45.2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57DC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5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5B7E3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70.55</w:t>
            </w:r>
          </w:p>
        </w:tc>
      </w:tr>
      <w:tr w:rsidR="00F43C89" w:rsidRPr="00F43C89" w14:paraId="3CF4471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EFEB9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B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2DBA4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82.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50E9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0.2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1B93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32.35</w:t>
            </w:r>
          </w:p>
        </w:tc>
      </w:tr>
      <w:tr w:rsidR="00F43C89" w:rsidRPr="00F43C89" w14:paraId="38135F4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59276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49C36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01.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D951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8.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08723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60.36</w:t>
            </w:r>
          </w:p>
        </w:tc>
      </w:tr>
      <w:tr w:rsidR="00F43C89" w:rsidRPr="00F43C89" w14:paraId="695CEBD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3C28A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F1398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82.7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39EC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02.7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6229F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85.5</w:t>
            </w:r>
          </w:p>
        </w:tc>
      </w:tr>
      <w:tr w:rsidR="00F43C89" w:rsidRPr="00F43C89" w14:paraId="450F7DF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D11E5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855A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04.2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E70BE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6.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DBF75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31.24</w:t>
            </w:r>
          </w:p>
        </w:tc>
      </w:tr>
      <w:tr w:rsidR="00F43C89" w:rsidRPr="00F43C89" w14:paraId="60B90EF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616C6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A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89E5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14.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3606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39.8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AB67C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54.66</w:t>
            </w:r>
          </w:p>
        </w:tc>
      </w:tr>
      <w:tr w:rsidR="00F43C89" w:rsidRPr="00F43C89" w14:paraId="5D44DAA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7FF31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2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9EBA7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01.9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6519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62.5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2832C3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4.53</w:t>
            </w:r>
          </w:p>
        </w:tc>
      </w:tr>
      <w:tr w:rsidR="00F43C89" w:rsidRPr="00F43C89" w14:paraId="12DBE7D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8619B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J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95F0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3.3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3B28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0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39AC0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13.6</w:t>
            </w:r>
          </w:p>
        </w:tc>
      </w:tr>
      <w:tr w:rsidR="00F43C89" w:rsidRPr="00F43C89" w14:paraId="08CFAF5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5A859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7-06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C4B5B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7.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7B49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27.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BDAE2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5.53</w:t>
            </w:r>
          </w:p>
        </w:tc>
      </w:tr>
      <w:tr w:rsidR="00F43C89" w:rsidRPr="00F43C89" w14:paraId="77D9213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858E7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B755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7.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5718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7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62A8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04.82</w:t>
            </w:r>
          </w:p>
        </w:tc>
      </w:tr>
      <w:tr w:rsidR="00F43C89" w:rsidRPr="00F43C89" w14:paraId="02B00AD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DC981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CC3AB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58.9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9580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5.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75F00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74.09</w:t>
            </w:r>
          </w:p>
        </w:tc>
      </w:tr>
      <w:tr w:rsidR="00F43C89" w:rsidRPr="00F43C89" w14:paraId="2C84725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9C2ED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BF02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81.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AC6F9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89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E4DDF8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70.61</w:t>
            </w:r>
          </w:p>
        </w:tc>
      </w:tr>
      <w:tr w:rsidR="00F43C89" w:rsidRPr="00F43C89" w14:paraId="3551B4E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24487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5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AFC6E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66.1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35331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0.1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F656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76.34</w:t>
            </w:r>
          </w:p>
        </w:tc>
      </w:tr>
      <w:tr w:rsidR="00F43C89" w:rsidRPr="00F43C89" w14:paraId="7264FC2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95F3B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B449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25.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7EAF3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50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1457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75.66</w:t>
            </w:r>
          </w:p>
        </w:tc>
      </w:tr>
      <w:tr w:rsidR="00F43C89" w:rsidRPr="00F43C89" w14:paraId="71F40AF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2A81A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69D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BD4F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13.6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A9F9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9.1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D3BC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72.77</w:t>
            </w:r>
          </w:p>
        </w:tc>
      </w:tr>
      <w:tr w:rsidR="00F43C89" w:rsidRPr="00F43C89" w14:paraId="307A28B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54841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5D07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60.8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0137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01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B3CA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62.22</w:t>
            </w:r>
          </w:p>
        </w:tc>
      </w:tr>
      <w:tr w:rsidR="00F43C89" w:rsidRPr="00F43C89" w14:paraId="1B52A94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7A048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0C5A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89.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E788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24.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705A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13.72</w:t>
            </w:r>
          </w:p>
        </w:tc>
      </w:tr>
      <w:tr w:rsidR="00F43C89" w:rsidRPr="00F43C89" w14:paraId="5C3082E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352F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6F4D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91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04E5C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29.5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EFF9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21.54</w:t>
            </w:r>
          </w:p>
        </w:tc>
      </w:tr>
      <w:tr w:rsidR="00F43C89" w:rsidRPr="00F43C89" w14:paraId="6ABC7A0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1B25E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89A8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32.0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197A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41.5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085DEA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73.54</w:t>
            </w:r>
          </w:p>
        </w:tc>
      </w:tr>
      <w:tr w:rsidR="00F43C89" w:rsidRPr="00F43C89" w14:paraId="745E19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A2169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4973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25.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E49F2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88.4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B99A3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14.17</w:t>
            </w:r>
          </w:p>
        </w:tc>
      </w:tr>
      <w:tr w:rsidR="00F43C89" w:rsidRPr="00F43C89" w14:paraId="12C0AE2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F314B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6E44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69.2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4BF5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88.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A1F02F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57.46</w:t>
            </w:r>
          </w:p>
        </w:tc>
      </w:tr>
      <w:tr w:rsidR="00F43C89" w:rsidRPr="00F43C89" w14:paraId="67EDABD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E510A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RU-A8FL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BD1A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2.1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9E66A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76.9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6D5EC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99.1</w:t>
            </w:r>
          </w:p>
        </w:tc>
      </w:tr>
      <w:tr w:rsidR="00F43C89" w:rsidRPr="00F43C89" w14:paraId="6E223F5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E615B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8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DD148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04.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697E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28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22986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32.8</w:t>
            </w:r>
          </w:p>
        </w:tc>
      </w:tr>
      <w:tr w:rsidR="00F43C89" w:rsidRPr="00F43C89" w14:paraId="3F210A3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E41E0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5FF7E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0.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0B58C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84.5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FCA4E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35.39</w:t>
            </w:r>
          </w:p>
        </w:tc>
      </w:tr>
      <w:tr w:rsidR="00F43C89" w:rsidRPr="00F43C89" w14:paraId="3249261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918A2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6E51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82.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2E6A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75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5B66B8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57.82</w:t>
            </w:r>
          </w:p>
        </w:tc>
      </w:tr>
      <w:tr w:rsidR="00F43C89" w:rsidRPr="00F43C89" w14:paraId="3F44DBD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48063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407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236A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5.39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B7FB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10.4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F40AD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45.84</w:t>
            </w:r>
          </w:p>
        </w:tc>
      </w:tr>
      <w:tr w:rsidR="00F43C89" w:rsidRPr="00F43C89" w14:paraId="7997D0A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B330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5B9DA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6.75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BC854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92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52050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19.38</w:t>
            </w:r>
          </w:p>
        </w:tc>
      </w:tr>
      <w:tr w:rsidR="00F43C89" w:rsidRPr="00F43C89" w14:paraId="3203166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2BB0B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Y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2648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19.2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A6D4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59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3B60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78.21</w:t>
            </w:r>
          </w:p>
        </w:tc>
      </w:tr>
      <w:tr w:rsidR="00F43C89" w:rsidRPr="00F43C89" w14:paraId="621498E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7F5C3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53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025C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06.5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A10B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61.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32E8A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68.47</w:t>
            </w:r>
          </w:p>
        </w:tc>
      </w:tr>
      <w:tr w:rsidR="00F43C89" w:rsidRPr="00F43C89" w14:paraId="3950F50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3A92E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V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22C8F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51.5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8386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10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C39C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62.28</w:t>
            </w:r>
          </w:p>
        </w:tc>
      </w:tr>
      <w:tr w:rsidR="00F43C89" w:rsidRPr="00F43C89" w14:paraId="6568DED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D484A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F0D6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75.77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6A66E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98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6FB65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74.2</w:t>
            </w:r>
          </w:p>
        </w:tc>
      </w:tr>
      <w:tr w:rsidR="00F43C89" w:rsidRPr="00F43C89" w14:paraId="4BA06B0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3AE83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EBE3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72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7F69D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10.6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0D41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83.13</w:t>
            </w:r>
          </w:p>
        </w:tc>
      </w:tr>
      <w:tr w:rsidR="00F43C89" w:rsidRPr="00F43C89" w14:paraId="6A7EFAC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376E5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910E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74.85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EBA0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77.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A701FC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52.36</w:t>
            </w:r>
          </w:p>
        </w:tc>
      </w:tr>
      <w:tr w:rsidR="00F43C89" w:rsidRPr="00F43C89" w14:paraId="4C03C11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680E3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H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F6575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2.3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811B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75.6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01B8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57.96</w:t>
            </w:r>
          </w:p>
        </w:tc>
      </w:tr>
      <w:tr w:rsidR="00F43C89" w:rsidRPr="00F43C89" w14:paraId="22F8546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14277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39CC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72.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6647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67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D2CC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40.15</w:t>
            </w:r>
          </w:p>
        </w:tc>
      </w:tr>
      <w:tr w:rsidR="00F43C89" w:rsidRPr="00F43C89" w14:paraId="1AA95D2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CAA3C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F8B64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55.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7648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96.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3BF3D8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51.78</w:t>
            </w:r>
          </w:p>
        </w:tc>
      </w:tr>
      <w:tr w:rsidR="00F43C89" w:rsidRPr="00F43C89" w14:paraId="43F7A86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67A8E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C8DE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29.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FE2A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92.1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6B11E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21.34</w:t>
            </w:r>
          </w:p>
        </w:tc>
      </w:tr>
      <w:tr w:rsidR="00F43C89" w:rsidRPr="00F43C89" w14:paraId="2CA4E10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04D3B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3AA1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48.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5237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21D2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89.55</w:t>
            </w:r>
          </w:p>
        </w:tc>
      </w:tr>
      <w:tr w:rsidR="00F43C89" w:rsidRPr="00F43C89" w14:paraId="0BD8FC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58AB3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AD72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24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921201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59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D9C7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83.36</w:t>
            </w:r>
          </w:p>
        </w:tc>
      </w:tr>
      <w:tr w:rsidR="00F43C89" w:rsidRPr="00F43C89" w14:paraId="52F4CC3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49579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B249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79.1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BAD5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56.0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AD071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35.19</w:t>
            </w:r>
          </w:p>
        </w:tc>
      </w:tr>
      <w:tr w:rsidR="00F43C89" w:rsidRPr="00F43C89" w14:paraId="03B3B2A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4B97A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S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04A4B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13.8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2F3D1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80.3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3489C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94.27</w:t>
            </w:r>
          </w:p>
        </w:tc>
      </w:tr>
      <w:tr w:rsidR="00F43C89" w:rsidRPr="00F43C89" w14:paraId="2AC53B7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D945C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5785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23.2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A8F9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0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A6D36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63.52</w:t>
            </w:r>
          </w:p>
        </w:tc>
      </w:tr>
      <w:tr w:rsidR="00F43C89" w:rsidRPr="00F43C89" w14:paraId="3A56B63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86FE2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D0E14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82.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603D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39.3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276B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21.6</w:t>
            </w:r>
          </w:p>
        </w:tc>
      </w:tr>
      <w:tr w:rsidR="00F43C89" w:rsidRPr="00F43C89" w14:paraId="177670F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98AD8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45D6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2.3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3771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72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70F77D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24.58</w:t>
            </w:r>
          </w:p>
        </w:tc>
      </w:tr>
      <w:tr w:rsidR="00F43C89" w:rsidRPr="00F43C89" w14:paraId="14A2677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D7999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2C90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26.7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BBB2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07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BBFB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33.98</w:t>
            </w:r>
          </w:p>
        </w:tc>
      </w:tr>
      <w:tr w:rsidR="00F43C89" w:rsidRPr="00F43C89" w14:paraId="3E1F79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6745C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ED84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9.7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047AC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30.1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AE63F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49.83</w:t>
            </w:r>
          </w:p>
        </w:tc>
      </w:tr>
      <w:tr w:rsidR="00F43C89" w:rsidRPr="00F43C89" w14:paraId="6C51F0A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72E5B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E3BE6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33.8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0D3B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2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B950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86.32</w:t>
            </w:r>
          </w:p>
        </w:tc>
      </w:tr>
      <w:tr w:rsidR="00F43C89" w:rsidRPr="00F43C89" w14:paraId="379504B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8917E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668A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42.0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CBEB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65.7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E1A074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07.78</w:t>
            </w:r>
          </w:p>
        </w:tc>
      </w:tr>
      <w:tr w:rsidR="00F43C89" w:rsidRPr="00F43C89" w14:paraId="6FFC488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E2612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B607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2.8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45275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5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041D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78.03</w:t>
            </w:r>
          </w:p>
        </w:tc>
      </w:tr>
      <w:tr w:rsidR="00F43C89" w:rsidRPr="00F43C89" w14:paraId="4EC1810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C77A84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1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7EA2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55.2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2AF1A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3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84EE9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28.3</w:t>
            </w:r>
          </w:p>
        </w:tc>
      </w:tr>
      <w:tr w:rsidR="00F43C89" w:rsidRPr="00F43C89" w14:paraId="09BB813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80AF0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C7A1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40.8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8D31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96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9ECA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37.29</w:t>
            </w:r>
          </w:p>
        </w:tc>
      </w:tr>
      <w:tr w:rsidR="00F43C89" w:rsidRPr="00F43C89" w14:paraId="7F85CC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59D38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13ED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24.8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8F22F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09.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F3CEE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33.99</w:t>
            </w:r>
          </w:p>
        </w:tc>
      </w:tr>
      <w:tr w:rsidR="00F43C89" w:rsidRPr="00F43C89" w14:paraId="0649BDF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0631C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B00A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43.3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911D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4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353B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87.87</w:t>
            </w:r>
          </w:p>
        </w:tc>
      </w:tr>
      <w:tr w:rsidR="00F43C89" w:rsidRPr="00F43C89" w14:paraId="2D70B53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0A24D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334F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9.1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80989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42.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6A98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1.84</w:t>
            </w:r>
          </w:p>
        </w:tc>
      </w:tr>
      <w:tr w:rsidR="00F43C89" w:rsidRPr="00F43C89" w14:paraId="6C6C5D4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E4BCA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D25F29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88.1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D84CD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17.7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09BB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05.9</w:t>
            </w:r>
          </w:p>
        </w:tc>
      </w:tr>
      <w:tr w:rsidR="00F43C89" w:rsidRPr="00F43C89" w14:paraId="7DB1608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430C7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38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42EA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36.6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3C80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68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2579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04.94</w:t>
            </w:r>
          </w:p>
        </w:tc>
      </w:tr>
      <w:tr w:rsidR="00F43C89" w:rsidRPr="00F43C89" w14:paraId="3404326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D2383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C435C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1.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5007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41.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3435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62.51</w:t>
            </w:r>
          </w:p>
        </w:tc>
      </w:tr>
      <w:tr w:rsidR="00F43C89" w:rsidRPr="00F43C89" w14:paraId="4C4F6BF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0EC42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88F0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17.0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917F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44.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D966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61.76</w:t>
            </w:r>
          </w:p>
        </w:tc>
      </w:tr>
      <w:tr w:rsidR="00F43C89" w:rsidRPr="00F43C89" w14:paraId="434D2D8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EDCDF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5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02E0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78.0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735C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64.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A2A9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42.86</w:t>
            </w:r>
          </w:p>
        </w:tc>
      </w:tr>
      <w:tr w:rsidR="00F43C89" w:rsidRPr="00F43C89" w14:paraId="7F93DE8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D7627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E936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63.5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D6698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51.6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89BE4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5.26</w:t>
            </w:r>
          </w:p>
        </w:tc>
      </w:tr>
      <w:tr w:rsidR="00F43C89" w:rsidRPr="00F43C89" w14:paraId="35D505B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CDDE9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E0AA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2.5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F26AA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65.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F317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07.68</w:t>
            </w:r>
          </w:p>
        </w:tc>
      </w:tr>
      <w:tr w:rsidR="00F43C89" w:rsidRPr="00F43C89" w14:paraId="1260781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48DB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3L-AA1B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11FE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20.1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4C13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8.2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A1CD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68.41</w:t>
            </w:r>
          </w:p>
        </w:tc>
      </w:tr>
      <w:tr w:rsidR="00F43C89" w:rsidRPr="00F43C89" w14:paraId="5FDAA4E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EB82D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082BD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7.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8652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16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30AC9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03.94</w:t>
            </w:r>
          </w:p>
        </w:tc>
      </w:tr>
      <w:tr w:rsidR="00F43C89" w:rsidRPr="00F43C89" w14:paraId="7D4B63D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F6439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79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8C88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9.8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6C8F2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14.1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BBF24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13.91</w:t>
            </w:r>
          </w:p>
        </w:tc>
      </w:tr>
      <w:tr w:rsidR="00F43C89" w:rsidRPr="00F43C89" w14:paraId="0208951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42103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74D1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62.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845C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57.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D4DB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19.97</w:t>
            </w:r>
          </w:p>
        </w:tc>
      </w:tr>
      <w:tr w:rsidR="00F43C89" w:rsidRPr="00F43C89" w14:paraId="624BD97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4B4E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E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2156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90.6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0E33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1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E61F4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42</w:t>
            </w:r>
          </w:p>
        </w:tc>
      </w:tr>
      <w:tr w:rsidR="00F43C89" w:rsidRPr="00F43C89" w14:paraId="4B4ED05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E273D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81B4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33.1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EEDC6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36.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2EDE3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69.9</w:t>
            </w:r>
          </w:p>
        </w:tc>
      </w:tr>
      <w:tr w:rsidR="00F43C89" w:rsidRPr="00F43C89" w14:paraId="3C192E4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9ABA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003AC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9.6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FCFC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90.7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F7239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10.32</w:t>
            </w:r>
          </w:p>
        </w:tc>
      </w:tr>
      <w:tr w:rsidR="00F43C89" w:rsidRPr="00F43C89" w14:paraId="5D1EE8E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1219E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77F21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5.7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8FCB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43.1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6E8C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18.92</w:t>
            </w:r>
          </w:p>
        </w:tc>
      </w:tr>
      <w:tr w:rsidR="00F43C89" w:rsidRPr="00F43C89" w14:paraId="5B171B9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D8DD7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B54D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70.0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7328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27.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DE166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97.99</w:t>
            </w:r>
          </w:p>
        </w:tc>
      </w:tr>
      <w:tr w:rsidR="00F43C89" w:rsidRPr="00F43C89" w14:paraId="0A499AB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8A140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2FDF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33.1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AEA9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78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B96A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11.73</w:t>
            </w:r>
          </w:p>
        </w:tc>
      </w:tr>
      <w:tr w:rsidR="00F43C89" w:rsidRPr="00F43C89" w14:paraId="6FE0DC5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C02FA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4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F1BC3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56.3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CF59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78.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4A6D9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35.22</w:t>
            </w:r>
          </w:p>
        </w:tc>
      </w:tr>
      <w:tr w:rsidR="00F43C89" w:rsidRPr="00F43C89" w14:paraId="2EFD05F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72375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86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C306D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56.4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EB0D7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80.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70B5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36.55</w:t>
            </w:r>
          </w:p>
        </w:tc>
      </w:tr>
      <w:tr w:rsidR="00F43C89" w:rsidRPr="00F43C89" w14:paraId="72D8F25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DAE78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F0866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42.6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61C46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78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B8CE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20.66</w:t>
            </w:r>
          </w:p>
        </w:tc>
      </w:tr>
      <w:tr w:rsidR="00F43C89" w:rsidRPr="00F43C89" w14:paraId="2A71EBA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D56B1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8F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792A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71.3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4EAAA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06.8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F6C8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78.16</w:t>
            </w:r>
          </w:p>
        </w:tc>
      </w:tr>
      <w:tr w:rsidR="00F43C89" w:rsidRPr="00F43C89" w14:paraId="61D838A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6B661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39B3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94.4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A3CE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9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29A62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24.02</w:t>
            </w:r>
          </w:p>
        </w:tc>
      </w:tr>
      <w:tr w:rsidR="00F43C89" w:rsidRPr="00F43C89" w14:paraId="63AF042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023CA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554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DCBD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6.7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69A4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29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E921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76.13</w:t>
            </w:r>
          </w:p>
        </w:tc>
      </w:tr>
      <w:tr w:rsidR="00F43C89" w:rsidRPr="00F43C89" w14:paraId="39100A4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3E1D3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F375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66.0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ED14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6.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455D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2.38</w:t>
            </w:r>
          </w:p>
        </w:tc>
      </w:tr>
      <w:tr w:rsidR="00F43C89" w:rsidRPr="00F43C89" w14:paraId="78DA5B8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67FD7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74BC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9.0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73C3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67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1912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46.86</w:t>
            </w:r>
          </w:p>
        </w:tc>
      </w:tr>
      <w:tr w:rsidR="00F43C89" w:rsidRPr="00F43C89" w14:paraId="5091C81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F713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D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C548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4.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7ABC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2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EAF92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86.36</w:t>
            </w:r>
          </w:p>
        </w:tc>
      </w:tr>
      <w:tr w:rsidR="00F43C89" w:rsidRPr="00F43C89" w14:paraId="26D4B60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B4E93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62B0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0.4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1FC4D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36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CE71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6.56</w:t>
            </w:r>
          </w:p>
        </w:tc>
      </w:tr>
      <w:tr w:rsidR="00F43C89" w:rsidRPr="00F43C89" w14:paraId="5A57061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56FE8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6E994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25.5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FAAF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28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63CEC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54.02</w:t>
            </w:r>
          </w:p>
        </w:tc>
      </w:tr>
      <w:tr w:rsidR="00F43C89" w:rsidRPr="00F43C89" w14:paraId="7EA416F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908DB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99B9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52.8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80F9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32.5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9E4EEA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85.36</w:t>
            </w:r>
          </w:p>
        </w:tc>
      </w:tr>
      <w:tr w:rsidR="00F43C89" w:rsidRPr="00F43C89" w14:paraId="3B84EC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11F89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79AFC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22.6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5A90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1.75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5387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94.36</w:t>
            </w:r>
          </w:p>
        </w:tc>
      </w:tr>
      <w:tr w:rsidR="00F43C89" w:rsidRPr="00F43C89" w14:paraId="2754193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8496E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A54L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9DF2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9.2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6B6A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94.5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F168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93.74</w:t>
            </w:r>
          </w:p>
        </w:tc>
      </w:tr>
      <w:tr w:rsidR="00F43C89" w:rsidRPr="00F43C89" w14:paraId="649EA02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58B61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4E590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23.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BA8F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07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1E1F2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30.75</w:t>
            </w:r>
          </w:p>
        </w:tc>
      </w:tr>
      <w:tr w:rsidR="00F43C89" w:rsidRPr="00F43C89" w14:paraId="03DF058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72781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P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7603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03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748D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74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6AF25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77.09</w:t>
            </w:r>
          </w:p>
        </w:tc>
      </w:tr>
      <w:tr w:rsidR="00F43C89" w:rsidRPr="00F43C89" w14:paraId="5A27952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E4392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7071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54.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AF71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55.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8AF5A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10.15</w:t>
            </w:r>
          </w:p>
        </w:tc>
      </w:tr>
      <w:tr w:rsidR="00F43C89" w:rsidRPr="00F43C89" w14:paraId="5201081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921C4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5406E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46.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59A3C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35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1051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81.16</w:t>
            </w:r>
          </w:p>
        </w:tc>
      </w:tr>
      <w:tr w:rsidR="00F43C89" w:rsidRPr="00F43C89" w14:paraId="16F975C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9FCA4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1EAAB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82.3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8790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14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C851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96.75</w:t>
            </w:r>
          </w:p>
        </w:tc>
      </w:tr>
      <w:tr w:rsidR="00F43C89" w:rsidRPr="00F43C89" w14:paraId="5B3682C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B2771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3D66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0.6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9AC2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59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1D61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60.46</w:t>
            </w:r>
          </w:p>
        </w:tc>
      </w:tr>
      <w:tr w:rsidR="00F43C89" w:rsidRPr="00F43C89" w14:paraId="38820CB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42DAD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D325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73.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4BE7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41.2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DFFC6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15.25</w:t>
            </w:r>
          </w:p>
        </w:tc>
      </w:tr>
      <w:tr w:rsidR="00F43C89" w:rsidRPr="00F43C89" w14:paraId="3FAE361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2E876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40E03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48.1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B80A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4.1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7ADE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62.24</w:t>
            </w:r>
          </w:p>
        </w:tc>
      </w:tr>
      <w:tr w:rsidR="00F43C89" w:rsidRPr="00F43C89" w14:paraId="26BF0C5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5CEFC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X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67C2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1.9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8BF98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41.0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4F0D8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82.99</w:t>
            </w:r>
          </w:p>
        </w:tc>
      </w:tr>
      <w:tr w:rsidR="00F43C89" w:rsidRPr="00F43C89" w14:paraId="0C46024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490B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5D02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68.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465C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31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574D8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00.04</w:t>
            </w:r>
          </w:p>
        </w:tc>
      </w:tr>
      <w:tr w:rsidR="00F43C89" w:rsidRPr="00F43C89" w14:paraId="04A718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D1DCD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5M-AAT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21130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9.7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7581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0.67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EFEEB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20.38</w:t>
            </w:r>
          </w:p>
        </w:tc>
      </w:tr>
      <w:tr w:rsidR="00F43C89" w:rsidRPr="00F43C89" w14:paraId="0AC4F86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644BC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BC0A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30.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EF92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20.5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8DBFE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50.87</w:t>
            </w:r>
          </w:p>
        </w:tc>
      </w:tr>
      <w:tr w:rsidR="00F43C89" w:rsidRPr="00F43C89" w14:paraId="5ED957E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7B4A6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E3603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3.4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EDDF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1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2A1A8E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4.7</w:t>
            </w:r>
          </w:p>
        </w:tc>
      </w:tr>
      <w:tr w:rsidR="00F43C89" w:rsidRPr="00F43C89" w14:paraId="09E2A96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0DCB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56085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88.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8B9E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6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54D19C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44.36</w:t>
            </w:r>
          </w:p>
        </w:tc>
      </w:tr>
      <w:tr w:rsidR="00F43C89" w:rsidRPr="00F43C89" w14:paraId="4A98E02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88D00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A12B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40.0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0440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9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E3DF9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59.92</w:t>
            </w:r>
          </w:p>
        </w:tc>
      </w:tr>
      <w:tr w:rsidR="00F43C89" w:rsidRPr="00F43C89" w14:paraId="179290D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DB939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BA62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23.2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0645C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03.2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4C9F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26.48</w:t>
            </w:r>
          </w:p>
        </w:tc>
      </w:tr>
      <w:tr w:rsidR="00F43C89" w:rsidRPr="00F43C89" w14:paraId="5DF6AD6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CB31B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3E25D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0.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3FBC7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62.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2D32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82.69</w:t>
            </w:r>
          </w:p>
        </w:tc>
      </w:tr>
      <w:tr w:rsidR="00F43C89" w:rsidRPr="00F43C89" w14:paraId="7DABCF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67AAB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0C84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0.1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3667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91.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30F8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91.75</w:t>
            </w:r>
          </w:p>
        </w:tc>
      </w:tr>
      <w:tr w:rsidR="00F43C89" w:rsidRPr="00F43C89" w14:paraId="77742A8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4527D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1532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69.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33AD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97.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A686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67.39</w:t>
            </w:r>
          </w:p>
        </w:tc>
      </w:tr>
      <w:tr w:rsidR="00F43C89" w:rsidRPr="00F43C89" w14:paraId="691FEB4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91548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0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86418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21.0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F9C6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00.3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35FC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21.43</w:t>
            </w:r>
          </w:p>
        </w:tc>
      </w:tr>
      <w:tr w:rsidR="00F43C89" w:rsidRPr="00F43C89" w14:paraId="4AB7A64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910A8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U-600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4DEF2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60.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DC8C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43.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0CA2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03.51</w:t>
            </w:r>
          </w:p>
        </w:tc>
      </w:tr>
      <w:tr w:rsidR="00F43C89" w:rsidRPr="00F43C89" w14:paraId="3EC4130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73595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3682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8.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4B385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3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CBC4C3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2.21</w:t>
            </w:r>
          </w:p>
        </w:tc>
      </w:tr>
      <w:tr w:rsidR="00F43C89" w:rsidRPr="00F43C89" w14:paraId="1276417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1AA68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49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0721D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74.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DE7B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04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374C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78.89</w:t>
            </w:r>
          </w:p>
        </w:tc>
      </w:tr>
      <w:tr w:rsidR="00F43C89" w:rsidRPr="00F43C89" w14:paraId="3223B23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BB68B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AD54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29.8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9EF7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30.2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8EFA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0.08</w:t>
            </w:r>
          </w:p>
        </w:tc>
      </w:tr>
      <w:tr w:rsidR="00F43C89" w:rsidRPr="00F43C89" w14:paraId="064D8B8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787B3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1CA0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3.87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511FC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09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3BF5B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3.27</w:t>
            </w:r>
          </w:p>
        </w:tc>
      </w:tr>
      <w:tr w:rsidR="00F43C89" w:rsidRPr="00F43C89" w14:paraId="42E5407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EF6A8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D7844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98.0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F994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35.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B243F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33.75</w:t>
            </w:r>
          </w:p>
        </w:tc>
      </w:tr>
      <w:tr w:rsidR="00F43C89" w:rsidRPr="00F43C89" w14:paraId="312BA4B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E67C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31FD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19.8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DF9DE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2.89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B9EF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32.71</w:t>
            </w:r>
          </w:p>
        </w:tc>
      </w:tr>
      <w:tr w:rsidR="00F43C89" w:rsidRPr="00F43C89" w14:paraId="484F1FF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5C0D5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79FB7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0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B195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26.9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B56E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47.28</w:t>
            </w:r>
          </w:p>
        </w:tc>
      </w:tr>
      <w:tr w:rsidR="00F43C89" w:rsidRPr="00F43C89" w14:paraId="6C6D58C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8911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67C7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23.99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4A236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33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23D803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57.41</w:t>
            </w:r>
          </w:p>
        </w:tc>
      </w:tr>
      <w:tr w:rsidR="00F43C89" w:rsidRPr="00F43C89" w14:paraId="400606C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F2F7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1EE7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60.8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9BDC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96.4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36E783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57.27</w:t>
            </w:r>
          </w:p>
        </w:tc>
      </w:tr>
      <w:tr w:rsidR="00F43C89" w:rsidRPr="00F43C89" w14:paraId="5A39557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3F00B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0B796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33.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3DF1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17.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05D66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51.19</w:t>
            </w:r>
          </w:p>
        </w:tc>
      </w:tr>
      <w:tr w:rsidR="00F43C89" w:rsidRPr="00F43C89" w14:paraId="7C9617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9182C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5-69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5251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85.9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06B8D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03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EEDC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89.81</w:t>
            </w:r>
          </w:p>
        </w:tc>
      </w:tr>
      <w:tr w:rsidR="00F43C89" w:rsidRPr="00F43C89" w14:paraId="13C9C58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1313A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O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E4EE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12.9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994EA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79.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6C74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92.39</w:t>
            </w:r>
          </w:p>
        </w:tc>
      </w:tr>
      <w:tr w:rsidR="00F43C89" w:rsidRPr="00F43C89" w14:paraId="74738B3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AB727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3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53B9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62.3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FFE45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28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E71D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90.43</w:t>
            </w:r>
          </w:p>
        </w:tc>
      </w:tr>
      <w:tr w:rsidR="00F43C89" w:rsidRPr="00F43C89" w14:paraId="0F09BC3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B0F52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B9C5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13.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D285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33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66580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46.2</w:t>
            </w:r>
          </w:p>
        </w:tc>
      </w:tr>
      <w:tr w:rsidR="00F43C89" w:rsidRPr="00F43C89" w14:paraId="5E81524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85673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D654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47.5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8499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93.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5FB23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0.62</w:t>
            </w:r>
          </w:p>
        </w:tc>
      </w:tr>
      <w:tr w:rsidR="00F43C89" w:rsidRPr="00F43C89" w14:paraId="6C3A3B9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3D90C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E91F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52.2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5A1FD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50.5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C84C3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2.82</w:t>
            </w:r>
          </w:p>
        </w:tc>
      </w:tr>
      <w:tr w:rsidR="00F43C89" w:rsidRPr="00F43C89" w14:paraId="0029373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0D8A4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59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F7E2E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48.4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C49F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66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17126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14.81</w:t>
            </w:r>
          </w:p>
        </w:tc>
      </w:tr>
      <w:tr w:rsidR="00F43C89" w:rsidRPr="00F43C89" w14:paraId="30D4E5D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36CA0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674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F18B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3.39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57F63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95.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28D7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98.58</w:t>
            </w:r>
          </w:p>
        </w:tc>
      </w:tr>
      <w:tr w:rsidR="00F43C89" w:rsidRPr="00F43C89" w14:paraId="6B18A44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8358C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3F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F1B0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5.7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FB89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6.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DB09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92.16</w:t>
            </w:r>
          </w:p>
        </w:tc>
      </w:tr>
      <w:tr w:rsidR="00F43C89" w:rsidRPr="00F43C89" w14:paraId="6123C19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63608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9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7B1D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87.4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218D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45.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4F09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32.95</w:t>
            </w:r>
          </w:p>
        </w:tc>
      </w:tr>
      <w:tr w:rsidR="00F43C89" w:rsidRPr="00F43C89" w14:paraId="04EA744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C6545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9E2D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11.3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4835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9.68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499B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11.01</w:t>
            </w:r>
          </w:p>
        </w:tc>
      </w:tr>
      <w:tr w:rsidR="00F43C89" w:rsidRPr="00F43C89" w14:paraId="558FBEA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7C335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0XD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CB79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3.99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13946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49.0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3314E2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73.08</w:t>
            </w:r>
          </w:p>
        </w:tc>
      </w:tr>
      <w:tr w:rsidR="00F43C89" w:rsidRPr="00F43C89" w14:paraId="6DDEF97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91E50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50V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0B5D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6.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0E3D2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68.3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4C08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94.63</w:t>
            </w:r>
          </w:p>
        </w:tc>
      </w:tr>
      <w:tr w:rsidR="00F43C89" w:rsidRPr="00F43C89" w14:paraId="78BBB90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14993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F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4728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17.0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D6715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40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C74C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57.74</w:t>
            </w:r>
          </w:p>
        </w:tc>
      </w:tr>
      <w:tr w:rsidR="00F43C89" w:rsidRPr="00F43C89" w14:paraId="2A18EF8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B6F6C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25E1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3.68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3E12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74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A5DC3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47.76</w:t>
            </w:r>
          </w:p>
        </w:tc>
      </w:tr>
      <w:tr w:rsidR="00F43C89" w:rsidRPr="00F43C89" w14:paraId="1633B65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AAEAF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059B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5.9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B2DD1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60.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C0B0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86.17</w:t>
            </w:r>
          </w:p>
        </w:tc>
      </w:tr>
      <w:tr w:rsidR="00F43C89" w:rsidRPr="00F43C89" w14:paraId="39C547E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E71B7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G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14B7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3.7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C561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01.53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3809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85.33</w:t>
            </w:r>
          </w:p>
        </w:tc>
      </w:tr>
      <w:tr w:rsidR="00F43C89" w:rsidRPr="00F43C89" w14:paraId="2A80253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6393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S-A7HO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2FAB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0.7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E12E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0.86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BB930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61.58</w:t>
            </w:r>
          </w:p>
        </w:tc>
      </w:tr>
      <w:tr w:rsidR="00F43C89" w:rsidRPr="00F43C89" w14:paraId="1E75AC4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207DE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56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8A04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53.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E89F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21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443A1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75.25</w:t>
            </w:r>
          </w:p>
        </w:tc>
      </w:tr>
      <w:tr w:rsidR="00F43C89" w:rsidRPr="00F43C89" w14:paraId="29694CC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5EAF1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6F6E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65.5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E395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64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0F8F2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0.48</w:t>
            </w:r>
          </w:p>
        </w:tc>
      </w:tr>
      <w:tr w:rsidR="00F43C89" w:rsidRPr="00F43C89" w14:paraId="04F9CEE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B4185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174AA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5.6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96C7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7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78D7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23.47</w:t>
            </w:r>
          </w:p>
        </w:tc>
      </w:tr>
      <w:tr w:rsidR="00F43C89" w:rsidRPr="00F43C89" w14:paraId="2B77817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83017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E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DCA0C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36.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511BF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8.0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EC61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34.24</w:t>
            </w:r>
          </w:p>
        </w:tc>
      </w:tr>
      <w:tr w:rsidR="00F43C89" w:rsidRPr="00F43C89" w14:paraId="7FD3A83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ADD32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2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8A1F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27.46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E2F6D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33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024D38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60.52</w:t>
            </w:r>
          </w:p>
        </w:tc>
      </w:tr>
      <w:tr w:rsidR="00F43C89" w:rsidRPr="00F43C89" w14:paraId="034AB84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E910C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34C7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47.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C72E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68.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C51A5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16.16</w:t>
            </w:r>
          </w:p>
        </w:tc>
      </w:tr>
      <w:tr w:rsidR="00F43C89" w:rsidRPr="00F43C89" w14:paraId="3C07577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8C192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AE41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3.8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22AC4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3.11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A391C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66.94</w:t>
            </w:r>
          </w:p>
        </w:tc>
      </w:tr>
      <w:tr w:rsidR="00F43C89" w:rsidRPr="00F43C89" w14:paraId="09AB1CC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B3E2A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3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009DE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67.3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5B928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03.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4FA6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70.47</w:t>
            </w:r>
          </w:p>
        </w:tc>
      </w:tr>
      <w:tr w:rsidR="00F43C89" w:rsidRPr="00F43C89" w14:paraId="10BE7DA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7BEB7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0500A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04.3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F7115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3.7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C61D89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78.11</w:t>
            </w:r>
          </w:p>
        </w:tc>
      </w:tr>
      <w:tr w:rsidR="00F43C89" w:rsidRPr="00F43C89" w14:paraId="6DAB89D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E7725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J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1A6B6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4.3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97AC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19.09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DBED9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03.48</w:t>
            </w:r>
          </w:p>
        </w:tc>
      </w:tr>
      <w:tr w:rsidR="00F43C89" w:rsidRPr="00F43C89" w14:paraId="6EC6652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D33A9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A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7AC1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8.3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5DB91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5.7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91A7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84.08</w:t>
            </w:r>
          </w:p>
        </w:tc>
      </w:tr>
      <w:tr w:rsidR="00F43C89" w:rsidRPr="00F43C89" w14:paraId="2368941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2439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4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B72F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59.8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984EB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62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80FDB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22.66</w:t>
            </w:r>
          </w:p>
        </w:tc>
      </w:tr>
      <w:tr w:rsidR="00F43C89" w:rsidRPr="00F43C89" w14:paraId="2E945F2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05F47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5808F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52.1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1522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39.4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DCB1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91.63</w:t>
            </w:r>
          </w:p>
        </w:tc>
      </w:tr>
      <w:tr w:rsidR="00F43C89" w:rsidRPr="00F43C89" w14:paraId="0E17C26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12B7B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1F37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6.0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A60C4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75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3101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1.99</w:t>
            </w:r>
          </w:p>
        </w:tc>
      </w:tr>
      <w:tr w:rsidR="00F43C89" w:rsidRPr="00F43C89" w14:paraId="3EFEEBD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88844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3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47D33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27.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7DBD2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51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CDEC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78.76</w:t>
            </w:r>
          </w:p>
        </w:tc>
      </w:tr>
      <w:tr w:rsidR="00F43C89" w:rsidRPr="00F43C89" w14:paraId="030AEA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AA7C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T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6DD20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4.0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205A6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44.58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737CE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18.66</w:t>
            </w:r>
          </w:p>
        </w:tc>
      </w:tr>
      <w:tr w:rsidR="00F43C89" w:rsidRPr="00F43C89" w14:paraId="0F63C31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E5B3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3407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79.2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0535A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38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E8006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17.35</w:t>
            </w:r>
          </w:p>
        </w:tc>
      </w:tr>
      <w:tr w:rsidR="00F43C89" w:rsidRPr="00F43C89" w14:paraId="4E25F5E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3F024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46F9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62.3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DF1E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56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AAF92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19.32</w:t>
            </w:r>
          </w:p>
        </w:tc>
      </w:tr>
      <w:tr w:rsidR="00F43C89" w:rsidRPr="00F43C89" w14:paraId="5AAA228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56C45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B6B3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48.9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138E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21.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4DBF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70.11</w:t>
            </w:r>
          </w:p>
        </w:tc>
      </w:tr>
      <w:tr w:rsidR="00F43C89" w:rsidRPr="00F43C89" w14:paraId="1482F9F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FBE1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18DF2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3.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34CE6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00.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DE2D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53.43</w:t>
            </w:r>
          </w:p>
        </w:tc>
      </w:tr>
      <w:tr w:rsidR="00F43C89" w:rsidRPr="00F43C89" w14:paraId="6600ED2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BD048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6369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78.8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D58D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30.8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B1D9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09.7</w:t>
            </w:r>
          </w:p>
        </w:tc>
      </w:tr>
      <w:tr w:rsidR="00F43C89" w:rsidRPr="00F43C89" w14:paraId="57B5D75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96A53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4E1E9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00.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F7F2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90.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020DC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91.59</w:t>
            </w:r>
          </w:p>
        </w:tc>
      </w:tr>
      <w:tr w:rsidR="00F43C89" w:rsidRPr="00F43C89" w14:paraId="5E6A7EE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13A50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AAE2D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5.28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1801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63.8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EFA96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19.1</w:t>
            </w:r>
          </w:p>
        </w:tc>
      </w:tr>
      <w:tr w:rsidR="00F43C89" w:rsidRPr="00F43C89" w14:paraId="6F92842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9489C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75F0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02.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8915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85.3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41332D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88.23</w:t>
            </w:r>
          </w:p>
        </w:tc>
      </w:tr>
      <w:tr w:rsidR="00F43C89" w:rsidRPr="00F43C89" w14:paraId="63EBBE5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E587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9C06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01.7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B73A8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03.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4D70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05.26</w:t>
            </w:r>
          </w:p>
        </w:tc>
      </w:tr>
      <w:tr w:rsidR="00F43C89" w:rsidRPr="00F43C89" w14:paraId="1AAFE68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F1A66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88DF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77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FFCD3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3.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71755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61.14</w:t>
            </w:r>
          </w:p>
        </w:tc>
      </w:tr>
      <w:tr w:rsidR="00F43C89" w:rsidRPr="00F43C89" w14:paraId="0C71602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2B5A9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D5-554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F3EA6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76.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8921D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79.4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4E3A6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55.65</w:t>
            </w:r>
          </w:p>
        </w:tc>
      </w:tr>
      <w:tr w:rsidR="00F43C89" w:rsidRPr="00F43C89" w14:paraId="40CF464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81838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70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9F3B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34.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B1712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60.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4EA9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94.88</w:t>
            </w:r>
          </w:p>
        </w:tc>
      </w:tr>
      <w:tr w:rsidR="00F43C89" w:rsidRPr="00F43C89" w14:paraId="16EEAD2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C71C9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A13C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73.6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A849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55.6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0EA5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29.33</w:t>
            </w:r>
          </w:p>
        </w:tc>
      </w:tr>
      <w:tr w:rsidR="00F43C89" w:rsidRPr="00F43C89" w14:paraId="31F71A4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76AD9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CEDE7E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70.2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E53F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9.7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EBF74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99.97</w:t>
            </w:r>
          </w:p>
        </w:tc>
      </w:tr>
      <w:tr w:rsidR="00F43C89" w:rsidRPr="00F43C89" w14:paraId="69844A2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B8A50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7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A0126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66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EFB6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89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336D48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56.06</w:t>
            </w:r>
          </w:p>
        </w:tc>
      </w:tr>
      <w:tr w:rsidR="00F43C89" w:rsidRPr="00F43C89" w14:paraId="65E51CE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1ED2A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8533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54.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110E5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16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04A1A7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71.38</w:t>
            </w:r>
          </w:p>
        </w:tc>
      </w:tr>
      <w:tr w:rsidR="00F43C89" w:rsidRPr="00F43C89" w14:paraId="5BA336E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93424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6389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24.9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9E9A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05.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1A6EB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0.77</w:t>
            </w:r>
          </w:p>
        </w:tc>
      </w:tr>
      <w:tr w:rsidR="00F43C89" w:rsidRPr="00F43C89" w14:paraId="158F986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7D0DA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80ED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46.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11CB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32.1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BCDD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78.5</w:t>
            </w:r>
          </w:p>
        </w:tc>
      </w:tr>
      <w:tr w:rsidR="00F43C89" w:rsidRPr="00F43C89" w14:paraId="1CE99C9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0D54C6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1E0E7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07.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26C26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48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5FBEE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56.24</w:t>
            </w:r>
          </w:p>
        </w:tc>
      </w:tr>
      <w:tr w:rsidR="00F43C89" w:rsidRPr="00F43C89" w14:paraId="03D6425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28CAC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3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F74B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16.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05D0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74.2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827A44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91.12</w:t>
            </w:r>
          </w:p>
        </w:tc>
      </w:tr>
      <w:tr w:rsidR="00F43C89" w:rsidRPr="00F43C89" w14:paraId="113F212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BBB17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4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93DC0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69.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6BC7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11.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CD3B7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81.31</w:t>
            </w:r>
          </w:p>
        </w:tc>
      </w:tr>
      <w:tr w:rsidR="00F43C89" w:rsidRPr="00F43C89" w14:paraId="70BD4A4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E8457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B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BDAD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4.5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BE03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25.8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A84DC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00.37</w:t>
            </w:r>
          </w:p>
        </w:tc>
      </w:tr>
      <w:tr w:rsidR="00F43C89" w:rsidRPr="00F43C89" w14:paraId="7B6273A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D73DF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471F5B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78.8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ED43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74.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52D2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53.68</w:t>
            </w:r>
          </w:p>
        </w:tc>
      </w:tr>
      <w:tr w:rsidR="00F43C89" w:rsidRPr="00F43C89" w14:paraId="2D3947A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FCE2B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92F7F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20.1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3FF5B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45.25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FC1E9F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65.45</w:t>
            </w:r>
          </w:p>
        </w:tc>
      </w:tr>
      <w:tr w:rsidR="00F43C89" w:rsidRPr="00F43C89" w14:paraId="7EC561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7F925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B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1EBD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8.2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5699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92.1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3B66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90.32</w:t>
            </w:r>
          </w:p>
        </w:tc>
      </w:tr>
      <w:tr w:rsidR="00F43C89" w:rsidRPr="00F43C89" w14:paraId="3CA4D54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3B22C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B10E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5.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7D43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38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FA309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54.49</w:t>
            </w:r>
          </w:p>
        </w:tc>
      </w:tr>
      <w:tr w:rsidR="00F43C89" w:rsidRPr="00F43C89" w14:paraId="40BA51A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96BF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2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4D33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35.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BF5C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06.3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5BB1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42.21</w:t>
            </w:r>
          </w:p>
        </w:tc>
      </w:tr>
      <w:tr w:rsidR="00F43C89" w:rsidRPr="00F43C89" w14:paraId="6C6F7E9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DBE15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29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60A6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99.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E97C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13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24F6F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13.09</w:t>
            </w:r>
          </w:p>
        </w:tc>
      </w:tr>
      <w:tr w:rsidR="00F43C89" w:rsidRPr="00F43C89" w14:paraId="4904C26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58A8B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4C8A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76.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79C2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58.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130D26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34.51</w:t>
            </w:r>
          </w:p>
        </w:tc>
      </w:tr>
      <w:tr w:rsidR="00F43C89" w:rsidRPr="00F43C89" w14:paraId="0777144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A22B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9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641E6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1.17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9EE87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14.5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D689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35.75</w:t>
            </w:r>
          </w:p>
        </w:tc>
      </w:tr>
      <w:tr w:rsidR="00F43C89" w:rsidRPr="00F43C89" w14:paraId="01B732A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E51E24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637D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60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1C487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65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B90EB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25.35</w:t>
            </w:r>
          </w:p>
        </w:tc>
      </w:tr>
      <w:tr w:rsidR="00F43C89" w:rsidRPr="00F43C89" w14:paraId="6047E79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1DC3A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E863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13.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A2B96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70.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54AC3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84.12</w:t>
            </w:r>
          </w:p>
        </w:tc>
      </w:tr>
      <w:tr w:rsidR="00F43C89" w:rsidRPr="00F43C89" w14:paraId="7E4BA0B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8C9F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4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DFAA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61.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AA34A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42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9B3B59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04.29</w:t>
            </w:r>
          </w:p>
        </w:tc>
      </w:tr>
      <w:tr w:rsidR="00F43C89" w:rsidRPr="00F43C89" w14:paraId="2861290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61F0A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9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597A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18.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C8DF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18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22B0B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36.86</w:t>
            </w:r>
          </w:p>
        </w:tc>
      </w:tr>
      <w:tr w:rsidR="00F43C89" w:rsidRPr="00F43C89" w14:paraId="20C835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6F339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1A86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46.6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9E90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72.3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91409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18.93</w:t>
            </w:r>
          </w:p>
        </w:tc>
      </w:tr>
      <w:tr w:rsidR="00F43C89" w:rsidRPr="00F43C89" w14:paraId="79C1587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CC202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86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FB1C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0.5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716B9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82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39FD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83.36</w:t>
            </w:r>
          </w:p>
        </w:tc>
      </w:tr>
      <w:tr w:rsidR="00F43C89" w:rsidRPr="00F43C89" w14:paraId="4C0CFC6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96D028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A5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0637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06.2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8D0B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60.3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EC4B2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66.55</w:t>
            </w:r>
          </w:p>
        </w:tc>
      </w:tr>
      <w:tr w:rsidR="00F43C89" w:rsidRPr="00F43C89" w14:paraId="346E50F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3CBDD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4B853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86.72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42A4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06.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A66B4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92.94</w:t>
            </w:r>
          </w:p>
        </w:tc>
      </w:tr>
      <w:tr w:rsidR="00F43C89" w:rsidRPr="00F43C89" w14:paraId="6D59E9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72418B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1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D45B2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33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B8BB2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59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0EFDF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93.35</w:t>
            </w:r>
          </w:p>
        </w:tc>
      </w:tr>
      <w:tr w:rsidR="00F43C89" w:rsidRPr="00F43C89" w14:paraId="0E07229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629BF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0664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69.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548D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20.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CD8F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90.48</w:t>
            </w:r>
          </w:p>
        </w:tc>
      </w:tr>
      <w:tr w:rsidR="00F43C89" w:rsidRPr="00F43C89" w14:paraId="17D97B8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C7468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E8DDE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49.0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9546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40.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C0571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89.42</w:t>
            </w:r>
          </w:p>
        </w:tc>
      </w:tr>
      <w:tr w:rsidR="00F43C89" w:rsidRPr="00F43C89" w14:paraId="67D625E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6494A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A898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5.1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E59C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13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FA63F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29.15</w:t>
            </w:r>
          </w:p>
        </w:tc>
      </w:tr>
      <w:tr w:rsidR="00F43C89" w:rsidRPr="00F43C89" w14:paraId="04B97C6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785DE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7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B7BBC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32.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AC0FC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99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FE6CFA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32.7</w:t>
            </w:r>
          </w:p>
        </w:tc>
      </w:tr>
      <w:tr w:rsidR="00F43C89" w:rsidRPr="00F43C89" w14:paraId="614138B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E67EE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3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79FCE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45.3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8CB32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66.4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66CA6A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11.84</w:t>
            </w:r>
          </w:p>
        </w:tc>
      </w:tr>
      <w:tr w:rsidR="00F43C89" w:rsidRPr="00F43C89" w14:paraId="01EB3E3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2AAB1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T-AA8H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5F251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31.3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301B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0.4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8B2A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51.76</w:t>
            </w:r>
          </w:p>
        </w:tc>
      </w:tr>
      <w:tr w:rsidR="00F43C89" w:rsidRPr="00F43C89" w14:paraId="27EC0B3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BF387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Y-619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E6480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89.41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6656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73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4017B8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62.69</w:t>
            </w:r>
          </w:p>
        </w:tc>
      </w:tr>
      <w:tr w:rsidR="00F43C89" w:rsidRPr="00F43C89" w14:paraId="185908D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75E59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F496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5.0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4B5B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33.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5F663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28.83</w:t>
            </w:r>
          </w:p>
        </w:tc>
      </w:tr>
      <w:tr w:rsidR="00F43C89" w:rsidRPr="00F43C89" w14:paraId="6173206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B58C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DEED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57.4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49F1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5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FD24A2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02.77</w:t>
            </w:r>
          </w:p>
        </w:tc>
      </w:tr>
      <w:tr w:rsidR="00F43C89" w:rsidRPr="00F43C89" w14:paraId="310F0E1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AE89F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8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EEFF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9.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BF46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54.3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E0AD8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84.27</w:t>
            </w:r>
          </w:p>
        </w:tc>
      </w:tr>
      <w:tr w:rsidR="00F43C89" w:rsidRPr="00F43C89" w14:paraId="0E530D3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9C580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E8FB6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4.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024F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0.3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99D9B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25.17</w:t>
            </w:r>
          </w:p>
        </w:tc>
      </w:tr>
      <w:tr w:rsidR="00F43C89" w:rsidRPr="00F43C89" w14:paraId="47BE169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2E73E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217A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92.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5EA3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11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4ACE4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03.95</w:t>
            </w:r>
          </w:p>
        </w:tc>
      </w:tr>
      <w:tr w:rsidR="00F43C89" w:rsidRPr="00F43C89" w14:paraId="4FD68DB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756B6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A74D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7.9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4A83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15.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B633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33.85</w:t>
            </w:r>
          </w:p>
        </w:tc>
      </w:tr>
      <w:tr w:rsidR="00F43C89" w:rsidRPr="00F43C89" w14:paraId="0D51937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07275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4N-A93T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E7D96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70.8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FB729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66.9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68FA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37.85</w:t>
            </w:r>
          </w:p>
        </w:tc>
      </w:tr>
      <w:tr w:rsidR="00F43C89" w:rsidRPr="00F43C89" w14:paraId="0C6A799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9237C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71E1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57.0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F4E9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AB30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22.07</w:t>
            </w:r>
          </w:p>
        </w:tc>
      </w:tr>
      <w:tr w:rsidR="00F43C89" w:rsidRPr="00F43C89" w14:paraId="6A6EC8B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C72C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G4-63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F9C5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16.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32364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91.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FC7435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07.87</w:t>
            </w:r>
          </w:p>
        </w:tc>
      </w:tr>
      <w:tr w:rsidR="00F43C89" w:rsidRPr="00F43C89" w14:paraId="7261CC4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167D6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D5B45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63.9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74DC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50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F29D1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13.98</w:t>
            </w:r>
          </w:p>
        </w:tc>
      </w:tr>
      <w:tr w:rsidR="00F43C89" w:rsidRPr="00F43C89" w14:paraId="516882D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E7C6B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BE65F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70.9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5AA39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4.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944045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25.55</w:t>
            </w:r>
          </w:p>
        </w:tc>
      </w:tr>
      <w:tr w:rsidR="00F43C89" w:rsidRPr="00F43C89" w14:paraId="1BF7FFA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70FD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65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B242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85.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ACEB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46.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C357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32.54</w:t>
            </w:r>
          </w:p>
        </w:tc>
      </w:tr>
      <w:tr w:rsidR="00F43C89" w:rsidRPr="00F43C89" w14:paraId="347A61E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189BB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L-A97D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1B803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13.29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12C7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24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6A137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38.16</w:t>
            </w:r>
          </w:p>
        </w:tc>
      </w:tr>
      <w:tr w:rsidR="00F43C89" w:rsidRPr="00F43C89" w14:paraId="0CE3FD4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09A27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A9C1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6.1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75617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2.5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B295D1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28.75</w:t>
            </w:r>
          </w:p>
        </w:tc>
      </w:tr>
      <w:tr w:rsidR="00F43C89" w:rsidRPr="00F43C89" w14:paraId="0E9CE1D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77D40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474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0CC3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94.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B940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0.6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DAAF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15.23</w:t>
            </w:r>
          </w:p>
        </w:tc>
      </w:tr>
      <w:tr w:rsidR="00F43C89" w:rsidRPr="00F43C89" w14:paraId="580C836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90791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81BFC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86.6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A7AC2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83.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F854DF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70.42</w:t>
            </w:r>
          </w:p>
        </w:tc>
      </w:tr>
      <w:tr w:rsidR="00F43C89" w:rsidRPr="00F43C89" w14:paraId="3AEE221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319C04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F1ACD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50.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81BB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09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0146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59.89</w:t>
            </w:r>
          </w:p>
        </w:tc>
      </w:tr>
      <w:tr w:rsidR="00F43C89" w:rsidRPr="00F43C89" w14:paraId="517C28A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9D810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8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6AB7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47.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1D65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1.3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DDA1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98.57</w:t>
            </w:r>
          </w:p>
        </w:tc>
      </w:tr>
      <w:tr w:rsidR="00F43C89" w:rsidRPr="00F43C89" w14:paraId="63DCA9D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2FDC6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52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26D2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83.2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5AE1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19.3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8E443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02.54</w:t>
            </w:r>
          </w:p>
        </w:tc>
      </w:tr>
      <w:tr w:rsidR="00F43C89" w:rsidRPr="00F43C89" w14:paraId="0BDA423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6C29C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8B38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47.6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0E8F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09.5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0A3ED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57.18</w:t>
            </w:r>
          </w:p>
        </w:tc>
      </w:tr>
      <w:tr w:rsidR="00F43C89" w:rsidRPr="00F43C89" w14:paraId="4123AD7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2AB06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BE9F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49.3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E9DA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85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07F5D1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34.38</w:t>
            </w:r>
          </w:p>
        </w:tc>
      </w:tr>
      <w:tr w:rsidR="00F43C89" w:rsidRPr="00F43C89" w14:paraId="34165E2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C1EA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Z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3C9CF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7.9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5E51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63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6D38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41.19</w:t>
            </w:r>
          </w:p>
        </w:tc>
      </w:tr>
      <w:tr w:rsidR="00F43C89" w:rsidRPr="00F43C89" w14:paraId="55EDEC6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9280B1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03D446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84.6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76B4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13.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9F2E2A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97.74</w:t>
            </w:r>
          </w:p>
        </w:tc>
      </w:tr>
      <w:tr w:rsidR="00F43C89" w:rsidRPr="00F43C89" w14:paraId="49E734F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93B73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8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E873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51.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A3CA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84.5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A89F7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35.73</w:t>
            </w:r>
          </w:p>
        </w:tc>
      </w:tr>
      <w:tr w:rsidR="00F43C89" w:rsidRPr="00F43C89" w14:paraId="6183130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E701E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A40DA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3.1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0C3E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11.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BAACC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04.41</w:t>
            </w:r>
          </w:p>
        </w:tc>
      </w:tr>
      <w:tr w:rsidR="00F43C89" w:rsidRPr="00F43C89" w14:paraId="0BFDCAC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7CD67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3D84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6.8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0D3B2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89.9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9A362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06.77</w:t>
            </w:r>
          </w:p>
        </w:tc>
      </w:tr>
      <w:tr w:rsidR="00F43C89" w:rsidRPr="00F43C89" w14:paraId="1FD77F5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58384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C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74311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9.3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8D3B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8.6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34EF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47.98</w:t>
            </w:r>
          </w:p>
        </w:tc>
      </w:tr>
      <w:tr w:rsidR="00F43C89" w:rsidRPr="00F43C89" w14:paraId="568AD67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3D1B8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0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54D0B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16.9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D901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74.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2174C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91.53</w:t>
            </w:r>
          </w:p>
        </w:tc>
      </w:tr>
      <w:tr w:rsidR="00F43C89" w:rsidRPr="00F43C89" w14:paraId="67679BE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52154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0634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3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23B2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51.0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763F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4.95</w:t>
            </w:r>
          </w:p>
        </w:tc>
      </w:tr>
      <w:tr w:rsidR="00F43C89" w:rsidRPr="00F43C89" w14:paraId="2722404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D5D85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4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D899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1.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9804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20.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DE81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72.08</w:t>
            </w:r>
          </w:p>
        </w:tc>
      </w:tr>
      <w:tr w:rsidR="00F43C89" w:rsidRPr="00F43C89" w14:paraId="5033F97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091A5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HA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4381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27.59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8CDB5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3.0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C50A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40.69</w:t>
            </w:r>
          </w:p>
        </w:tc>
      </w:tr>
      <w:tr w:rsidR="00F43C89" w:rsidRPr="00F43C89" w14:paraId="1830D1A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F6A71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4-680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7616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60.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379B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85.7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662D2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46.39</w:t>
            </w:r>
          </w:p>
        </w:tc>
      </w:tr>
      <w:tr w:rsidR="00F43C89" w:rsidRPr="00F43C89" w14:paraId="53BA49F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E7FD3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53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EAD38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27.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C15E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88.6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4B604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16.05</w:t>
            </w:r>
          </w:p>
        </w:tc>
      </w:tr>
      <w:tr w:rsidR="00F43C89" w:rsidRPr="00F43C89" w14:paraId="42BAEAE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B409A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E2463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4.5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0ACBF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33.3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E3357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27.88</w:t>
            </w:r>
          </w:p>
        </w:tc>
      </w:tr>
      <w:tr w:rsidR="00F43C89" w:rsidRPr="00F43C89" w14:paraId="045CED8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7D2343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2A512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4.5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7885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8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AAC704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63.47</w:t>
            </w:r>
          </w:p>
        </w:tc>
      </w:tr>
      <w:tr w:rsidR="00F43C89" w:rsidRPr="00F43C89" w14:paraId="61E1532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11065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3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2C4D0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14.0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95073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86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A4205B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00.16</w:t>
            </w:r>
          </w:p>
        </w:tc>
      </w:tr>
      <w:tr w:rsidR="00F43C89" w:rsidRPr="00F43C89" w14:paraId="4ABF8AD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40090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A780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78.9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F98D5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77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BB0DA9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56.67</w:t>
            </w:r>
          </w:p>
        </w:tc>
      </w:tr>
      <w:tr w:rsidR="00F43C89" w:rsidRPr="00F43C89" w14:paraId="3215776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3EDAE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X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35FFC7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3.10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464944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6.37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9953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89.48</w:t>
            </w:r>
          </w:p>
        </w:tc>
      </w:tr>
      <w:tr w:rsidR="00F43C89" w:rsidRPr="00F43C89" w14:paraId="3E715EF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C920F9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58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6D13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1.5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7F170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74.4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A275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96.03</w:t>
            </w:r>
          </w:p>
        </w:tc>
      </w:tr>
      <w:tr w:rsidR="00F43C89" w:rsidRPr="00F43C89" w14:paraId="45C3259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5440F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5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4DB9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49.8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D4EE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33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CCCBED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83.07</w:t>
            </w:r>
          </w:p>
        </w:tc>
      </w:tr>
      <w:tr w:rsidR="00F43C89" w:rsidRPr="00F43C89" w14:paraId="09C4745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86BF2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54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5FB0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55.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FE4D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60.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1E002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15.47</w:t>
            </w:r>
          </w:p>
        </w:tc>
      </w:tr>
      <w:tr w:rsidR="00F43C89" w:rsidRPr="00F43C89" w14:paraId="014D3C9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0AF6AC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267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9FF7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60.9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7E6C2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36.6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AB874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97.55</w:t>
            </w:r>
          </w:p>
        </w:tc>
      </w:tr>
      <w:tr w:rsidR="00F43C89" w:rsidRPr="00F43C89" w14:paraId="4017E17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1A0B5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700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3252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93.5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9DEA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88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42C8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82.28</w:t>
            </w:r>
          </w:p>
        </w:tc>
      </w:tr>
      <w:tr w:rsidR="00F43C89" w:rsidRPr="00F43C89" w14:paraId="109783A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F325E3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A561E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6.53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4D28FC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17.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CE2B7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24.19</w:t>
            </w:r>
          </w:p>
        </w:tc>
      </w:tr>
      <w:tr w:rsidR="00F43C89" w:rsidRPr="00F43C89" w14:paraId="4DDA63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A1F5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57282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10.7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AC1D8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4.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2F5E18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55.25</w:t>
            </w:r>
          </w:p>
        </w:tc>
      </w:tr>
      <w:tr w:rsidR="00F43C89" w:rsidRPr="00F43C89" w14:paraId="6AB2DEC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3AE09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54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C6C81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72.15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F7D06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0.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0317C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63</w:t>
            </w:r>
          </w:p>
        </w:tc>
      </w:tr>
      <w:tr w:rsidR="00F43C89" w:rsidRPr="00F43C89" w14:paraId="2F10B44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19D48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FA52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95.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4EDD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19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A9346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14.45</w:t>
            </w:r>
          </w:p>
        </w:tc>
      </w:tr>
      <w:tr w:rsidR="00F43C89" w:rsidRPr="00F43C89" w14:paraId="0546C45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EE1581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5661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FD691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6.4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B444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37.5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FA984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13.94</w:t>
            </w:r>
          </w:p>
        </w:tc>
      </w:tr>
      <w:tr w:rsidR="00F43C89" w:rsidRPr="00F43C89" w14:paraId="09C87C6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E7031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6D65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34.06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D29D1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50.2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CE289A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84.31</w:t>
            </w:r>
          </w:p>
        </w:tc>
      </w:tr>
      <w:tr w:rsidR="00F43C89" w:rsidRPr="00F43C89" w14:paraId="11039FE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594AF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M-A1D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9EC8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5.7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798CB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75.6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31969F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91.38</w:t>
            </w:r>
          </w:p>
        </w:tc>
      </w:tr>
      <w:tr w:rsidR="00F43C89" w:rsidRPr="00F43C89" w14:paraId="0B2165B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31ADD2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1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A1FDE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63.8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9642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10.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478D8C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74.81</w:t>
            </w:r>
          </w:p>
        </w:tc>
      </w:tr>
      <w:tr w:rsidR="00F43C89" w:rsidRPr="00F43C89" w14:paraId="28360F9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472CD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90F3E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0.1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E9A1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2.6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8EC9C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42.87</w:t>
            </w:r>
          </w:p>
        </w:tc>
      </w:tr>
      <w:tr w:rsidR="00F43C89" w:rsidRPr="00F43C89" w14:paraId="27D9728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01F6C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A-385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658D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02.71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FD08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71.9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475D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74.7</w:t>
            </w:r>
          </w:p>
        </w:tc>
      </w:tr>
      <w:tr w:rsidR="00F43C89" w:rsidRPr="00F43C89" w14:paraId="3689FE9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0B65C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4C811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0.7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0174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57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8F052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18.53</w:t>
            </w:r>
          </w:p>
        </w:tc>
      </w:tr>
      <w:tr w:rsidR="00F43C89" w:rsidRPr="00F43C89" w14:paraId="75A9C5A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F8D69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34C98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31.9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860AB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0.0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D558A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51.94</w:t>
            </w:r>
          </w:p>
        </w:tc>
      </w:tr>
      <w:tr w:rsidR="00F43C89" w:rsidRPr="00F43C89" w14:paraId="7C3A66C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0FCC5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21FF70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3.28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53DE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05.0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F96EE2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28.35</w:t>
            </w:r>
          </w:p>
        </w:tc>
      </w:tr>
      <w:tr w:rsidR="00F43C89" w:rsidRPr="00F43C89" w14:paraId="29F5CAD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8553E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F1AC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80.7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7378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05.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E583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85.8</w:t>
            </w:r>
          </w:p>
        </w:tc>
      </w:tr>
      <w:tr w:rsidR="00F43C89" w:rsidRPr="00F43C89" w14:paraId="1A41D14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7265A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B38F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45.2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8444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40.3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43B83F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85.59</w:t>
            </w:r>
          </w:p>
        </w:tc>
      </w:tr>
      <w:tr w:rsidR="00F43C89" w:rsidRPr="00F43C89" w14:paraId="094D9B0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07508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A88DC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3.6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52E8A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2.0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B30E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35.76</w:t>
            </w:r>
          </w:p>
        </w:tc>
      </w:tr>
      <w:tr w:rsidR="00F43C89" w:rsidRPr="00F43C89" w14:paraId="2985BBE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417A0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9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F2CBD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99.6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81B4A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71.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2FCDB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70.83</w:t>
            </w:r>
          </w:p>
        </w:tc>
      </w:tr>
      <w:tr w:rsidR="00F43C89" w:rsidRPr="00F43C89" w14:paraId="073EF08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87084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4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565B5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46.4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FA41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33.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BAE42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0.32</w:t>
            </w:r>
          </w:p>
        </w:tc>
      </w:tr>
      <w:tr w:rsidR="00F43C89" w:rsidRPr="00F43C89" w14:paraId="403FF59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49D7E4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9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028A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4.3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18A251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92.1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BBEC2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06.49</w:t>
            </w:r>
          </w:p>
        </w:tc>
      </w:tr>
      <w:tr w:rsidR="00F43C89" w:rsidRPr="00F43C89" w14:paraId="159D69F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BC796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688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8ACB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50.1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C9F48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06.0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B0AB0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56.22</w:t>
            </w:r>
          </w:p>
        </w:tc>
      </w:tr>
      <w:tr w:rsidR="00F43C89" w:rsidRPr="00F43C89" w14:paraId="715DBFA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F79E9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6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08B1F7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49.14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428B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96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7FC9E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45.26</w:t>
            </w:r>
          </w:p>
        </w:tc>
      </w:tr>
      <w:tr w:rsidR="00F43C89" w:rsidRPr="00F43C89" w14:paraId="1BBEDB9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8F5D7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K-4947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015D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29.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68CA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62.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523DC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92.65</w:t>
            </w:r>
          </w:p>
        </w:tc>
      </w:tr>
      <w:tr w:rsidR="00F43C89" w:rsidRPr="00F43C89" w14:paraId="50E8AAE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FAC7B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6CB55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25.5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9329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38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5BD797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3.81</w:t>
            </w:r>
          </w:p>
        </w:tc>
      </w:tr>
      <w:tr w:rsidR="00F43C89" w:rsidRPr="00F43C89" w14:paraId="6A3E007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F271B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653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0160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9.0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E8CB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16.1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8CC8CA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35.19</w:t>
            </w:r>
          </w:p>
        </w:tc>
      </w:tr>
      <w:tr w:rsidR="00F43C89" w:rsidRPr="00F43C89" w14:paraId="53A408C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A5E9B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NH-A6GB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03182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22.5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8C326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48.8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B83A5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71.37</w:t>
            </w:r>
          </w:p>
        </w:tc>
      </w:tr>
      <w:tr w:rsidR="00F43C89" w:rsidRPr="00F43C89" w14:paraId="10F760B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F2ACD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DC899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7.72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966F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07.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75347D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95.12</w:t>
            </w:r>
          </w:p>
        </w:tc>
      </w:tr>
      <w:tr w:rsidR="00F43C89" w:rsidRPr="00F43C89" w14:paraId="3F8A500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D46180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6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13E22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28.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D82C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47.6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2514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76.39</w:t>
            </w:r>
          </w:p>
        </w:tc>
      </w:tr>
      <w:tr w:rsidR="00F43C89" w:rsidRPr="00F43C89" w14:paraId="2F37D8D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2E0BF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13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98EE01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17.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38DE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91.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C55AC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08.59</w:t>
            </w:r>
          </w:p>
        </w:tc>
      </w:tr>
      <w:tr w:rsidR="00F43C89" w:rsidRPr="00F43C89" w14:paraId="78251FE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86561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V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A1B4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58.6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86498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01.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0C031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60.61</w:t>
            </w:r>
          </w:p>
        </w:tc>
      </w:tr>
      <w:tr w:rsidR="00F43C89" w:rsidRPr="00F43C89" w14:paraId="0B11474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4686C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5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3ADB6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21.3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A317D3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03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79D5D4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25.12</w:t>
            </w:r>
          </w:p>
        </w:tc>
      </w:tr>
      <w:tr w:rsidR="00F43C89" w:rsidRPr="00F43C89" w14:paraId="538D738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E7AB9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2AE4F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53.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30333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93.6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82A8D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47.66</w:t>
            </w:r>
          </w:p>
        </w:tc>
      </w:tr>
      <w:tr w:rsidR="00F43C89" w:rsidRPr="00F43C89" w14:paraId="7BCC413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965F1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2R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CA7C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48.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1051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80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2489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29.03</w:t>
            </w:r>
          </w:p>
        </w:tc>
      </w:tr>
      <w:tr w:rsidR="00F43C89" w:rsidRPr="00F43C89" w14:paraId="5A1AC3E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EE6E9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46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1647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2.8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B9BBF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17.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6C19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80.81</w:t>
            </w:r>
          </w:p>
        </w:tc>
      </w:tr>
      <w:tr w:rsidR="00F43C89" w:rsidRPr="00F43C89" w14:paraId="13D0CBA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FD93EC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68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C49CF9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43.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AE1E1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11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0C515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54.56</w:t>
            </w:r>
          </w:p>
        </w:tc>
      </w:tr>
      <w:tr w:rsidR="00F43C89" w:rsidRPr="00F43C89" w14:paraId="79A293A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20A03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AFA8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54.7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E0827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39.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2F9865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94.56</w:t>
            </w:r>
          </w:p>
        </w:tc>
      </w:tr>
      <w:tr w:rsidR="00F43C89" w:rsidRPr="00F43C89" w14:paraId="76B0D9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07AA1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62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15EDC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9.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4FE40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95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EAC5B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24.09</w:t>
            </w:r>
          </w:p>
        </w:tc>
      </w:tr>
      <w:tr w:rsidR="00F43C89" w:rsidRPr="00F43C89" w14:paraId="0AD46D4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995B8C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D-A5EK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FDF897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85.4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DAA1B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57.23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DB08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42.64</w:t>
            </w:r>
          </w:p>
        </w:tc>
      </w:tr>
      <w:tr w:rsidR="00F43C89" w:rsidRPr="00F43C89" w14:paraId="5E29F9D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70FD9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7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BE01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86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54C49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70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06990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56.86</w:t>
            </w:r>
          </w:p>
        </w:tc>
      </w:tr>
      <w:tr w:rsidR="00F43C89" w:rsidRPr="00F43C89" w14:paraId="27E8080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6356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QG-A5YW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E8DE2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61.6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C9E74A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17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5EEDE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79.53</w:t>
            </w:r>
          </w:p>
        </w:tc>
      </w:tr>
      <w:tr w:rsidR="00F43C89" w:rsidRPr="00F43C89" w14:paraId="45785B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89665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27D10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56.67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89CC1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43.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4672EB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00.38</w:t>
            </w:r>
          </w:p>
        </w:tc>
      </w:tr>
      <w:tr w:rsidR="00F43C89" w:rsidRPr="00F43C89" w14:paraId="15631EA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4903F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Z-660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2B090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0.09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0739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58.54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35AE0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28.64</w:t>
            </w:r>
          </w:p>
        </w:tc>
      </w:tr>
      <w:tr w:rsidR="00F43C89" w:rsidRPr="00F43C89" w14:paraId="3B95F61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9C0F7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8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0AFC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46.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96447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44.0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BCCD1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90.13</w:t>
            </w:r>
          </w:p>
        </w:tc>
      </w:tr>
      <w:tr w:rsidR="00F43C89" w:rsidRPr="00F43C89" w14:paraId="7DECA1B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0F2C2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1C71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71.4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3E56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61.95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08AF52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33.36</w:t>
            </w:r>
          </w:p>
        </w:tc>
      </w:tr>
      <w:tr w:rsidR="00F43C89" w:rsidRPr="00F43C89" w14:paraId="2C553BA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05495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A00U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7DC6B1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26.8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E0570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34.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C276D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61.55</w:t>
            </w:r>
          </w:p>
        </w:tc>
      </w:tr>
      <w:tr w:rsidR="00F43C89" w:rsidRPr="00F43C89" w14:paraId="1C89BEF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DEDFB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55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3A66F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6.6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8C337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24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9F6F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30.89</w:t>
            </w:r>
          </w:p>
        </w:tc>
      </w:tr>
      <w:tr w:rsidR="00F43C89" w:rsidRPr="00F43C89" w14:paraId="5495136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B6FD6E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M-61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945F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40.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3231D1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71.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51EAB0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12.5</w:t>
            </w:r>
          </w:p>
        </w:tc>
      </w:tr>
      <w:tr w:rsidR="00F43C89" w:rsidRPr="00F43C89" w14:paraId="16E41D4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17002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4-63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B6EDEC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37.1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65015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71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F1FF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08.45</w:t>
            </w:r>
          </w:p>
        </w:tc>
      </w:tr>
      <w:tr w:rsidR="00F43C89" w:rsidRPr="00F43C89" w14:paraId="73AAFD3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45159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38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5972E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76.85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B9910B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07.7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A22C9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84.58</w:t>
            </w:r>
          </w:p>
        </w:tc>
      </w:tr>
      <w:tr w:rsidR="00F43C89" w:rsidRPr="00F43C89" w14:paraId="3A6F119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C21EA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5-554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1F7C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50.5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0100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91.9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F7870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42.47</w:t>
            </w:r>
          </w:p>
        </w:tc>
      </w:tr>
      <w:tr w:rsidR="00F43C89" w:rsidRPr="00F43C89" w14:paraId="357ECFE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201AAA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WS-AB4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FCFE1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86.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ABC8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99.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4595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85.8</w:t>
            </w:r>
          </w:p>
        </w:tc>
      </w:tr>
      <w:tr w:rsidR="00F43C89" w:rsidRPr="00F43C89" w14:paraId="62AD952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FB55B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7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153F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97.8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71FC3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92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8A310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0.64</w:t>
            </w:r>
          </w:p>
        </w:tc>
      </w:tr>
      <w:tr w:rsidR="00F43C89" w:rsidRPr="00F43C89" w14:paraId="29099A4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3EEB1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0CE35A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91.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1ED7F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25.6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F4E47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17.03</w:t>
            </w:r>
          </w:p>
        </w:tc>
      </w:tr>
      <w:tr w:rsidR="00F43C89" w:rsidRPr="00F43C89" w14:paraId="255F4D0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70E26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A-671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AB25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88.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C67D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94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6D1B02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82.39</w:t>
            </w:r>
          </w:p>
        </w:tc>
      </w:tr>
      <w:tr w:rsidR="00F43C89" w:rsidRPr="00F43C89" w14:paraId="0F204F3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1B620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CA-579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98DA2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78.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A8AC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27.1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E08A2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05.93</w:t>
            </w:r>
          </w:p>
        </w:tc>
      </w:tr>
      <w:tr w:rsidR="00F43C89" w:rsidRPr="00F43C89" w14:paraId="71F694A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8C879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6-6780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39863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49.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DDC85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49.9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5B707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99.53</w:t>
            </w:r>
          </w:p>
        </w:tc>
      </w:tr>
      <w:tr w:rsidR="00F43C89" w:rsidRPr="00F43C89" w14:paraId="42AFCD7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B14AE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97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92FB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91.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CCDB9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12.3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10B9A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03.81</w:t>
            </w:r>
          </w:p>
        </w:tc>
      </w:tr>
      <w:tr w:rsidR="00F43C89" w:rsidRPr="00F43C89" w14:paraId="1A45F5A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69D06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A-368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6CE3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01.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F6158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06.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49D86B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07.86</w:t>
            </w:r>
          </w:p>
        </w:tc>
      </w:tr>
      <w:tr w:rsidR="00F43C89" w:rsidRPr="00F43C89" w14:paraId="0878115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EE7D2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T9-A92H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0435D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51.1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35EB4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0.6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4CE8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11.75</w:t>
            </w:r>
          </w:p>
        </w:tc>
      </w:tr>
      <w:tr w:rsidR="00F43C89" w:rsidRPr="00F43C89" w14:paraId="44AA17A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3CE6E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7318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55.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28514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18.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672942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74.33</w:t>
            </w:r>
          </w:p>
        </w:tc>
      </w:tr>
      <w:tr w:rsidR="00F43C89" w:rsidRPr="00F43C89" w14:paraId="63B8A84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598F4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DAB53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94.98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65F23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3.9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0910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78.94</w:t>
            </w:r>
          </w:p>
        </w:tc>
      </w:tr>
      <w:tr w:rsidR="00F43C89" w:rsidRPr="00F43C89" w14:paraId="02CFBA5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1D379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EA56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01.25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0075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72.4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AA479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73.66</w:t>
            </w:r>
          </w:p>
        </w:tc>
      </w:tr>
      <w:tr w:rsidR="00F43C89" w:rsidRPr="00F43C89" w14:paraId="3812FA9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2BD31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4D60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97.7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575AB5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20.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E3A27B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18.58</w:t>
            </w:r>
          </w:p>
        </w:tc>
      </w:tr>
      <w:tr w:rsidR="00F43C89" w:rsidRPr="00F43C89" w14:paraId="4531E28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243B8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0CD7F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39.8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C575A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39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5400CA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79.17</w:t>
            </w:r>
          </w:p>
        </w:tc>
      </w:tr>
      <w:tr w:rsidR="00F43C89" w:rsidRPr="00F43C89" w14:paraId="4BE98ED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CBD43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79942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83.02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D8FB6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90.1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D5DA0A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73.14</w:t>
            </w:r>
          </w:p>
        </w:tc>
      </w:tr>
      <w:tr w:rsidR="00F43C89" w:rsidRPr="00F43C89" w14:paraId="71C5779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1AD72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BDD53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90.82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A90F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10.32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C077E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01.15</w:t>
            </w:r>
          </w:p>
        </w:tc>
      </w:tr>
      <w:tr w:rsidR="00F43C89" w:rsidRPr="00F43C89" w14:paraId="5A44CE0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F89DA6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8CC00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93.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0B02D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11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1DEC55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05.29</w:t>
            </w:r>
          </w:p>
        </w:tc>
      </w:tr>
      <w:tr w:rsidR="00F43C89" w:rsidRPr="00F43C89" w14:paraId="3009205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A0D5D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E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379A6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03.5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2B35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15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AA0E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9.1</w:t>
            </w:r>
          </w:p>
        </w:tc>
      </w:tr>
      <w:tr w:rsidR="00F43C89" w:rsidRPr="00F43C89" w14:paraId="7C30B9A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92A340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1A872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22.4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C0774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29.6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ACC5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52.08</w:t>
            </w:r>
          </w:p>
        </w:tc>
      </w:tr>
      <w:tr w:rsidR="00F43C89" w:rsidRPr="00F43C89" w14:paraId="5E19759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4E54B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C14DAC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26.71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1AE1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74.1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39D12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00.85</w:t>
            </w:r>
          </w:p>
        </w:tc>
      </w:tr>
      <w:tr w:rsidR="00F43C89" w:rsidRPr="00F43C89" w14:paraId="0990C95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C0491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8BFE1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1.8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407A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19.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A052A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10.83</w:t>
            </w:r>
          </w:p>
        </w:tc>
      </w:tr>
      <w:tr w:rsidR="00F43C89" w:rsidRPr="00F43C89" w14:paraId="3810BD3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889FD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68CC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12.8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76685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4.5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A8D41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77.42</w:t>
            </w:r>
          </w:p>
        </w:tc>
      </w:tr>
      <w:tr w:rsidR="00F43C89" w:rsidRPr="00F43C89" w14:paraId="7E6B6B9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379E3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BD05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46.13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90E2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13.9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04552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60.12</w:t>
            </w:r>
          </w:p>
        </w:tc>
      </w:tr>
      <w:tr w:rsidR="00F43C89" w:rsidRPr="00F43C89" w14:paraId="21ACBB7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0C3A6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2297DE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46.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CEC8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32.31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400E70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78.86</w:t>
            </w:r>
          </w:p>
        </w:tc>
      </w:tr>
      <w:tr w:rsidR="00F43C89" w:rsidRPr="00F43C89" w14:paraId="57FE863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A05A4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57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B37F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00.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259C0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28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EDFBA6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28.22</w:t>
            </w:r>
          </w:p>
        </w:tc>
      </w:tr>
      <w:tr w:rsidR="00F43C89" w:rsidRPr="00F43C89" w14:paraId="48CAC64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6FB76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Y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ADCF3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15.5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9817DC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C201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00.54</w:t>
            </w:r>
          </w:p>
        </w:tc>
      </w:tr>
      <w:tr w:rsidR="00F43C89" w:rsidRPr="00F43C89" w14:paraId="6ED340F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26226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X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01DC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04.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6584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57.8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95045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62.7</w:t>
            </w:r>
          </w:p>
        </w:tc>
      </w:tr>
      <w:tr w:rsidR="00F43C89" w:rsidRPr="00F43C89" w14:paraId="3C455BF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6F19C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615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3D003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12.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D3E5A2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65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14928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77.2</w:t>
            </w:r>
          </w:p>
        </w:tc>
      </w:tr>
      <w:tr w:rsidR="00F43C89" w:rsidRPr="00F43C89" w14:paraId="7ED74B2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E7064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N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E9887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0.68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2245A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32.4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7ACE4E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73.12</w:t>
            </w:r>
          </w:p>
        </w:tc>
      </w:tr>
      <w:tr w:rsidR="00F43C89" w:rsidRPr="00F43C89" w14:paraId="064BD3D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46C4A4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6A578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02.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AD29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13.3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11D90E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15.38</w:t>
            </w:r>
          </w:p>
        </w:tc>
      </w:tr>
      <w:tr w:rsidR="00F43C89" w:rsidRPr="00F43C89" w14:paraId="10C2A72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60BB41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3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093C1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89.4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F52EE6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41.0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900F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30.5</w:t>
            </w:r>
          </w:p>
        </w:tc>
      </w:tr>
      <w:tr w:rsidR="00F43C89" w:rsidRPr="00F43C89" w14:paraId="35AE83C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92F38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E949D7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02.9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6AA7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41.8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4A47F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44.79</w:t>
            </w:r>
          </w:p>
        </w:tc>
      </w:tr>
      <w:tr w:rsidR="00F43C89" w:rsidRPr="00F43C89" w14:paraId="306FC9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028B9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19-01B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B1E3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88.5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8358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01.8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BF426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90.43</w:t>
            </w:r>
          </w:p>
        </w:tc>
      </w:tr>
      <w:tr w:rsidR="00F43C89" w:rsidRPr="00F43C89" w14:paraId="592F1B6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94CA7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91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273A2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97.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9EFA41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61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77EF9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59.16</w:t>
            </w:r>
          </w:p>
        </w:tc>
      </w:tr>
      <w:tr w:rsidR="00F43C89" w:rsidRPr="00F43C89" w14:paraId="44B5105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3BAE1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936AF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2.2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7C982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73.3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E69A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85.65</w:t>
            </w:r>
          </w:p>
        </w:tc>
      </w:tr>
      <w:tr w:rsidR="00F43C89" w:rsidRPr="00F43C89" w14:paraId="7C4C775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41376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F6EA5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19.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48904E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79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78E61D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98.44</w:t>
            </w:r>
          </w:p>
        </w:tc>
      </w:tr>
      <w:tr w:rsidR="00F43C89" w:rsidRPr="00F43C89" w14:paraId="0711F1D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8AC5E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72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D6260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04.4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7D937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82.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88FFE0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86.53</w:t>
            </w:r>
          </w:p>
        </w:tc>
      </w:tr>
      <w:tr w:rsidR="00F43C89" w:rsidRPr="00F43C89" w14:paraId="4608AE3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76C88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F6ADB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04.09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3732FC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43.89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FDC20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47.99</w:t>
            </w:r>
          </w:p>
        </w:tc>
      </w:tr>
      <w:tr w:rsidR="00F43C89" w:rsidRPr="00F43C89" w14:paraId="7C257F9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0FD4E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DG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66D3B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61.0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BD415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28.84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23F29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89.91</w:t>
            </w:r>
          </w:p>
        </w:tc>
      </w:tr>
      <w:tr w:rsidR="00F43C89" w:rsidRPr="00F43C89" w14:paraId="4FF9047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59C6580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BEEA8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32.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BF6D8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63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3D8D1E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95.75</w:t>
            </w:r>
          </w:p>
        </w:tc>
      </w:tr>
      <w:tr w:rsidR="00F43C89" w:rsidRPr="00F43C89" w14:paraId="61CADDD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F2D7E5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545DB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7.5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9B2E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27.9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66091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65.41</w:t>
            </w:r>
          </w:p>
        </w:tc>
      </w:tr>
      <w:tr w:rsidR="00F43C89" w:rsidRPr="00F43C89" w14:paraId="2103FF8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EACF8B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C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CE512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5.53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0B583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37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4458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12.81</w:t>
            </w:r>
          </w:p>
        </w:tc>
      </w:tr>
      <w:tr w:rsidR="00F43C89" w:rsidRPr="00F43C89" w14:paraId="1410297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6E3CB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H-654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1B7F6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57.06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F2C3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0.0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63255B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37.16</w:t>
            </w:r>
          </w:p>
        </w:tc>
      </w:tr>
      <w:tr w:rsidR="00F43C89" w:rsidRPr="00F43C89" w14:paraId="6421F09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12E8E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F7EEF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96.2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BA5AB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3.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F37A0D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9.96</w:t>
            </w:r>
          </w:p>
        </w:tc>
      </w:tr>
      <w:tr w:rsidR="00F43C89" w:rsidRPr="00F43C89" w14:paraId="75DA03A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18535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42BD3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99.4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62148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54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B9D98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54.35</w:t>
            </w:r>
          </w:p>
        </w:tc>
      </w:tr>
      <w:tr w:rsidR="00F43C89" w:rsidRPr="00F43C89" w14:paraId="13694EA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CA0257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6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BC8AF2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02.1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F351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62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8CF39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64.42</w:t>
            </w:r>
          </w:p>
        </w:tc>
      </w:tr>
      <w:tr w:rsidR="00F43C89" w:rsidRPr="00F43C89" w14:paraId="3C56B14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9FC41DA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Y-A1H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D771D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6.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B22C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56.52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76EAF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52.57</w:t>
            </w:r>
          </w:p>
        </w:tc>
      </w:tr>
      <w:tr w:rsidR="00F43C89" w:rsidRPr="00F43C89" w14:paraId="63C1C29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DBCF6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FB1723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9.99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78B9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64.5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360CDB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44.54</w:t>
            </w:r>
          </w:p>
        </w:tc>
      </w:tr>
      <w:tr w:rsidR="00F43C89" w:rsidRPr="00F43C89" w14:paraId="2BCA6B9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523F12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EI-650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4A5BD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98.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B16FA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02.6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A15A79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00.82</w:t>
            </w:r>
          </w:p>
        </w:tc>
      </w:tr>
      <w:tr w:rsidR="00F43C89" w:rsidRPr="00F43C89" w14:paraId="6F78369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8DB0A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9BEF71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0.70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E1A3A4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69.7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F3B42A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90.43</w:t>
            </w:r>
          </w:p>
        </w:tc>
      </w:tr>
      <w:tr w:rsidR="00F43C89" w:rsidRPr="00F43C89" w14:paraId="01ECEA8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D219D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370E5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33.10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2D544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99.2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907F91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32.32</w:t>
            </w:r>
          </w:p>
        </w:tc>
      </w:tr>
      <w:tr w:rsidR="00F43C89" w:rsidRPr="00F43C89" w14:paraId="37F8917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ED6BA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48754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6.5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C84D2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34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C44D6F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0.84</w:t>
            </w:r>
          </w:p>
        </w:tc>
      </w:tr>
      <w:tr w:rsidR="00F43C89" w:rsidRPr="00F43C89" w14:paraId="0217F61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F2194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0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C009A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61.35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3F8EE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44.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65B27F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06.25</w:t>
            </w:r>
          </w:p>
        </w:tc>
      </w:tr>
      <w:tr w:rsidR="00F43C89" w:rsidRPr="00F43C89" w14:paraId="53902C3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49546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700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38EC0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97.74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C2F6C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24.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082C3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22.54</w:t>
            </w:r>
          </w:p>
        </w:tc>
      </w:tr>
      <w:tr w:rsidR="00F43C89" w:rsidRPr="00F43C89" w14:paraId="57DFE38A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CFC872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7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DAC3B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09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92C1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67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28A21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77.42</w:t>
            </w:r>
          </w:p>
        </w:tc>
      </w:tr>
      <w:tr w:rsidR="00F43C89" w:rsidRPr="00F43C89" w14:paraId="686979D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28F70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8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99B5D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2.9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E1BAF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25.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2CE88F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8.84</w:t>
            </w:r>
          </w:p>
        </w:tc>
      </w:tr>
      <w:tr w:rsidR="00F43C89" w:rsidRPr="00F43C89" w14:paraId="17FCC19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75297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C3AE3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76.6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FE54F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03.9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70F109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80.63</w:t>
            </w:r>
          </w:p>
        </w:tc>
      </w:tr>
      <w:tr w:rsidR="00F43C89" w:rsidRPr="00F43C89" w14:paraId="2EF6470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9C333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F5-68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66CCD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80.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FCDC6A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21.2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44AA70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01.77</w:t>
            </w:r>
          </w:p>
        </w:tc>
      </w:tr>
      <w:tr w:rsidR="00F43C89" w:rsidRPr="00F43C89" w14:paraId="10BD418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10AE9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05B94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53.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A1D96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44.9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A1CDFA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98.23</w:t>
            </w:r>
          </w:p>
        </w:tc>
      </w:tr>
      <w:tr w:rsidR="00F43C89" w:rsidRPr="00F43C89" w14:paraId="24FC0BF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88419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14944B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59.68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DE6B9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69.6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9D329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29.37</w:t>
            </w:r>
          </w:p>
        </w:tc>
      </w:tr>
      <w:tr w:rsidR="00F43C89" w:rsidRPr="00F43C89" w14:paraId="056971E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462F8C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0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EF27D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81.10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D9120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21.7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A95F1C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02.84</w:t>
            </w:r>
          </w:p>
        </w:tc>
      </w:tr>
      <w:tr w:rsidR="00F43C89" w:rsidRPr="00F43C89" w14:paraId="7BA0EC8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447CF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F-583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37C0BB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48.7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8D962F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78.4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6B6532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27.25</w:t>
            </w:r>
          </w:p>
        </w:tc>
      </w:tr>
      <w:tr w:rsidR="00F43C89" w:rsidRPr="00F43C89" w14:paraId="458CDAA4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A031A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3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9D5EF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40.75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51AD6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80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777448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20.84</w:t>
            </w:r>
          </w:p>
        </w:tc>
      </w:tr>
      <w:tr w:rsidR="00F43C89" w:rsidRPr="00F43C89" w14:paraId="167FD70F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7AC991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61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7B28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01.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C9F81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85.0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3E9F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86.51</w:t>
            </w:r>
          </w:p>
        </w:tc>
      </w:tr>
      <w:tr w:rsidR="00F43C89" w:rsidRPr="00F43C89" w14:paraId="2B6A735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6A2AF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5-623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005C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31.2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ECF28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2.4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E2137E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13.65</w:t>
            </w:r>
          </w:p>
        </w:tc>
      </w:tr>
      <w:tr w:rsidR="00F43C89" w:rsidRPr="00F43C89" w14:paraId="403CC1DC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D84D1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7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13305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80.29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1318B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97.2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4AEC80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77.51</w:t>
            </w:r>
          </w:p>
        </w:tc>
      </w:tr>
      <w:tr w:rsidR="00F43C89" w:rsidRPr="00F43C89" w14:paraId="41054A7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5E5DE6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C-5869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92DCB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17.12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329CE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81.9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EFF13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9.12</w:t>
            </w:r>
          </w:p>
        </w:tc>
      </w:tr>
      <w:tr w:rsidR="00F43C89" w:rsidRPr="00F43C89" w14:paraId="7F0F0A8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0639E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591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E927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9.3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BA1AF2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31.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4C9DC2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50.43</w:t>
            </w:r>
          </w:p>
        </w:tc>
      </w:tr>
      <w:tr w:rsidR="00F43C89" w:rsidRPr="00F43C89" w14:paraId="4447EE9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F1482F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6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F1ED9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74.17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339C6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92.0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05101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66.25</w:t>
            </w:r>
          </w:p>
        </w:tc>
      </w:tr>
      <w:tr w:rsidR="00F43C89" w:rsidRPr="00F43C89" w14:paraId="498FA8A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9910B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22171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55.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DD91F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1.2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34C5A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36.51</w:t>
            </w:r>
          </w:p>
        </w:tc>
      </w:tr>
      <w:tr w:rsidR="00F43C89" w:rsidRPr="00F43C89" w14:paraId="2380B4D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45FACB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L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2B2F55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99.30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7B024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76.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812C7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75.67</w:t>
            </w:r>
          </w:p>
        </w:tc>
      </w:tr>
      <w:tr w:rsidR="00F43C89" w:rsidRPr="00F43C89" w14:paraId="5BE3072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A7728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1E182A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62.59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35D2F4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62.3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8ECB4D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24.94</w:t>
            </w:r>
          </w:p>
        </w:tc>
      </w:tr>
      <w:tr w:rsidR="00F43C89" w:rsidRPr="00F43C89" w14:paraId="6F435EB9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965BF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65271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6.06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EBC2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38.8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689606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84.93</w:t>
            </w:r>
          </w:p>
        </w:tc>
      </w:tr>
      <w:tr w:rsidR="00F43C89" w:rsidRPr="00F43C89" w14:paraId="4E2E7F33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695D83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0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949D4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5.5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963A5B0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62.36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ED7F71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67.94</w:t>
            </w:r>
          </w:p>
        </w:tc>
      </w:tr>
      <w:tr w:rsidR="00F43C89" w:rsidRPr="00F43C89" w14:paraId="1128DB0D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8D2A58F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411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265D9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33.3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E0CF8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94.8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1875DD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28.21</w:t>
            </w:r>
          </w:p>
        </w:tc>
      </w:tr>
      <w:tr w:rsidR="00F43C89" w:rsidRPr="00F43C89" w14:paraId="6BE0AD4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7684D8C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2G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73ED2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6.8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5E676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84.4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1B0EF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11.33</w:t>
            </w:r>
          </w:p>
        </w:tc>
      </w:tr>
      <w:tr w:rsidR="00F43C89" w:rsidRPr="00F43C89" w14:paraId="1F643D0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56399D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391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109C7F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84.16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50AF7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70.9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6867D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55.14</w:t>
            </w:r>
          </w:p>
        </w:tc>
      </w:tr>
      <w:tr w:rsidR="00F43C89" w:rsidRPr="00F43C89" w14:paraId="6826189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86300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3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DEE3BE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35.7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77C532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48.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78EB0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84.36</w:t>
            </w:r>
          </w:p>
        </w:tc>
      </w:tr>
      <w:tr w:rsidR="00F43C89" w:rsidRPr="00F43C89" w14:paraId="76C446CE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88A1DF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M-6198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AB6C2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66.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C6130E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66.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79E80E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33.72</w:t>
            </w:r>
          </w:p>
        </w:tc>
      </w:tr>
      <w:tr w:rsidR="00F43C89" w:rsidRPr="00F43C89" w14:paraId="4350D61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DD36B5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88B0E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36.34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F808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48.5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75E9A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84.89</w:t>
            </w:r>
          </w:p>
        </w:tc>
      </w:tr>
      <w:tr w:rsidR="00F43C89" w:rsidRPr="00F43C89" w14:paraId="0559C2D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F329484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4-01C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278431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03.6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AB30A4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77.2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19ED4E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80.86</w:t>
            </w:r>
          </w:p>
        </w:tc>
      </w:tr>
      <w:tr w:rsidR="00F43C89" w:rsidRPr="00F43C89" w14:paraId="2B01FA96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F94525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W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27180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40.73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D201F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18.8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9A21B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59.61</w:t>
            </w:r>
          </w:p>
        </w:tc>
      </w:tr>
      <w:tr w:rsidR="00F43C89" w:rsidRPr="00F43C89" w14:paraId="78C96327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F720D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400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B485F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71.54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85349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74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D3F847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46.06</w:t>
            </w:r>
          </w:p>
        </w:tc>
      </w:tr>
      <w:tr w:rsidR="00F43C89" w:rsidRPr="00F43C89" w14:paraId="729485C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0EDC986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58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590B59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07.6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C151DD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05.8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1277A8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13.52</w:t>
            </w:r>
          </w:p>
        </w:tc>
      </w:tr>
      <w:tr w:rsidR="00F43C89" w:rsidRPr="00F43C89" w14:paraId="4715911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6DC087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F-2690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3E996D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67.9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90A14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56.5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88AB0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24.46</w:t>
            </w:r>
          </w:p>
        </w:tc>
      </w:tr>
      <w:tr w:rsidR="00F43C89" w:rsidRPr="00F43C89" w14:paraId="77594A0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16C1AFD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L-4957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B542A82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69.84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EFABD1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16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39F750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86.15</w:t>
            </w:r>
          </w:p>
        </w:tc>
      </w:tr>
      <w:tr w:rsidR="00F43C89" w:rsidRPr="00F43C89" w14:paraId="53AACFD0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791EF8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I-662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A5EDD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84.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A1C0C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23.2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C6D2ED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07.85</w:t>
            </w:r>
          </w:p>
        </w:tc>
      </w:tr>
      <w:tr w:rsidR="00F43C89" w:rsidRPr="00F43C89" w14:paraId="47BA3938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AF33301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514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EF8A267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43.69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37B189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13.9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46C3F0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57.64</w:t>
            </w:r>
          </w:p>
        </w:tc>
      </w:tr>
      <w:tr w:rsidR="00F43C89" w:rsidRPr="00F43C89" w14:paraId="133984D1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31FF19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3892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142F2E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01.41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462F464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43.7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34683C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45.19</w:t>
            </w:r>
          </w:p>
        </w:tc>
      </w:tr>
      <w:tr w:rsidR="00F43C89" w:rsidRPr="00F43C89" w14:paraId="60153D32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0A90983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T-5265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FDEBA4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40.1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9D583C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64.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254EEE35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04.32</w:t>
            </w:r>
          </w:p>
        </w:tc>
      </w:tr>
      <w:tr w:rsidR="00F43C89" w:rsidRPr="00F43C89" w14:paraId="0E61412B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D98E1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I-6881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A2DDE68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45.4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B9F686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80.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5335C1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25.75</w:t>
            </w:r>
          </w:p>
        </w:tc>
      </w:tr>
      <w:tr w:rsidR="00F43C89" w:rsidRPr="00F43C89" w14:paraId="125CF445" w14:textId="77777777" w:rsidTr="00521F9E">
        <w:trPr>
          <w:trHeight w:val="280"/>
          <w:jc w:val="center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0DBB6E" w14:textId="77777777" w:rsidR="00F43C89" w:rsidRPr="00F43C89" w:rsidRDefault="00F43C89" w:rsidP="00F43C8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G-A01N-01A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DDC3643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98.87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41A973B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66.13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B28AC0A" w14:textId="77777777" w:rsidR="00F43C89" w:rsidRPr="00F43C89" w:rsidRDefault="00F43C89" w:rsidP="00F43C8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3C8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65.01</w:t>
            </w:r>
          </w:p>
        </w:tc>
      </w:tr>
    </w:tbl>
    <w:p w14:paraId="3EE8C0A9" w14:textId="77777777" w:rsidR="00B7014E" w:rsidRPr="00F43C89" w:rsidRDefault="00B7014E"/>
    <w:sectPr w:rsidR="00B7014E" w:rsidRPr="00F43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091B7" w14:textId="77777777" w:rsidR="00AC6253" w:rsidRDefault="00AC6253" w:rsidP="00F43C89">
      <w:r>
        <w:separator/>
      </w:r>
    </w:p>
  </w:endnote>
  <w:endnote w:type="continuationSeparator" w:id="0">
    <w:p w14:paraId="66A4A3A4" w14:textId="77777777" w:rsidR="00AC6253" w:rsidRDefault="00AC6253" w:rsidP="00F4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70505" w14:textId="77777777" w:rsidR="00AC6253" w:rsidRDefault="00AC6253" w:rsidP="00F43C89">
      <w:r>
        <w:separator/>
      </w:r>
    </w:p>
  </w:footnote>
  <w:footnote w:type="continuationSeparator" w:id="0">
    <w:p w14:paraId="19AF15F9" w14:textId="77777777" w:rsidR="00AC6253" w:rsidRDefault="00AC6253" w:rsidP="00F43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34"/>
    <w:rsid w:val="000D5940"/>
    <w:rsid w:val="00331C34"/>
    <w:rsid w:val="00521F9E"/>
    <w:rsid w:val="00635D57"/>
    <w:rsid w:val="007D5937"/>
    <w:rsid w:val="0093322F"/>
    <w:rsid w:val="009730B7"/>
    <w:rsid w:val="00AC6253"/>
    <w:rsid w:val="00B7014E"/>
    <w:rsid w:val="00C8317E"/>
    <w:rsid w:val="00DC2033"/>
    <w:rsid w:val="00F4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23161"/>
  <w15:chartTrackingRefBased/>
  <w15:docId w15:val="{188B907C-F3EF-4E77-9014-DBEAB32A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C8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43C8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43C89"/>
    <w:rPr>
      <w:color w:val="954F72"/>
      <w:u w:val="single"/>
    </w:rPr>
  </w:style>
  <w:style w:type="paragraph" w:customStyle="1" w:styleId="msonormal0">
    <w:name w:val="msonormal"/>
    <w:basedOn w:val="a"/>
    <w:rsid w:val="00F43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2</Words>
  <Characters>20082</Characters>
  <Application>Microsoft Office Word</Application>
  <DocSecurity>0</DocSecurity>
  <Lines>167</Lines>
  <Paragraphs>47</Paragraphs>
  <ScaleCrop>false</ScaleCrop>
  <Company/>
  <LinksUpToDate>false</LinksUpToDate>
  <CharactersWithSpaces>2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10</cp:revision>
  <dcterms:created xsi:type="dcterms:W3CDTF">2022-07-17T14:28:00Z</dcterms:created>
  <dcterms:modified xsi:type="dcterms:W3CDTF">2022-12-25T09:07:00Z</dcterms:modified>
</cp:coreProperties>
</file>